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6045" w:rsidRPr="006D686A" w:rsidRDefault="00036045" w:rsidP="00036045">
      <w:pPr>
        <w:widowControl/>
        <w:jc w:val="left"/>
        <w:rPr>
          <w:rFonts w:ascii="Times New Roman" w:hAnsi="Times New Roman" w:cs="Times New Roman"/>
          <w:b/>
        </w:rPr>
      </w:pPr>
      <w:r w:rsidRPr="00986B84">
        <w:rPr>
          <w:rFonts w:ascii="Times New Roman" w:hAnsi="Times New Roman" w:cs="Times New Roman"/>
          <w:b/>
          <w:color w:val="0A0A0A"/>
          <w:sz w:val="24"/>
          <w:szCs w:val="24"/>
          <w:shd w:val="clear" w:color="auto" w:fill="FEFEFE"/>
        </w:rPr>
        <w:t>Figure S1.</w:t>
      </w:r>
      <w:r w:rsidRPr="00986B84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1B5436">
        <w:rPr>
          <w:rFonts w:ascii="Times New Roman" w:hAnsi="Times New Roman" w:cs="Times New Roman"/>
          <w:bCs/>
          <w:noProof/>
          <w:sz w:val="24"/>
          <w:szCs w:val="24"/>
        </w:rPr>
        <w:t xml:space="preserve">Alignment of confirmatory sequencing data </w:t>
      </w:r>
      <w:r>
        <w:rPr>
          <w:rFonts w:ascii="Times New Roman" w:hAnsi="Times New Roman" w:cs="Times New Roman"/>
          <w:bCs/>
          <w:noProof/>
          <w:sz w:val="24"/>
          <w:szCs w:val="24"/>
        </w:rPr>
        <w:t>and</w:t>
      </w:r>
      <w:r w:rsidRPr="001B5436">
        <w:rPr>
          <w:rFonts w:ascii="Times New Roman" w:hAnsi="Times New Roman" w:cs="Times New Roman"/>
          <w:bCs/>
          <w:noProof/>
          <w:sz w:val="24"/>
          <w:szCs w:val="24"/>
        </w:rPr>
        <w:t xml:space="preserve"> locations of primers used to probe upstream of </w:t>
      </w:r>
      <w:r w:rsidRPr="001B5436">
        <w:rPr>
          <w:rFonts w:ascii="Times New Roman" w:hAnsi="Times New Roman" w:cs="Times New Roman"/>
          <w:bCs/>
          <w:i/>
          <w:noProof/>
          <w:sz w:val="24"/>
          <w:szCs w:val="24"/>
        </w:rPr>
        <w:t>gadA</w:t>
      </w:r>
      <w:r w:rsidRPr="001B5436">
        <w:rPr>
          <w:rFonts w:ascii="Times New Roman" w:hAnsi="Times New Roman" w:cs="Times New Roman"/>
          <w:bCs/>
          <w:noProof/>
          <w:sz w:val="24"/>
          <w:szCs w:val="24"/>
        </w:rPr>
        <w:t xml:space="preserve">. The primer regions are underlined, </w:t>
      </w:r>
      <w:r>
        <w:rPr>
          <w:rFonts w:ascii="Times New Roman" w:hAnsi="Times New Roman" w:cs="Times New Roman"/>
          <w:bCs/>
          <w:noProof/>
          <w:sz w:val="24"/>
          <w:szCs w:val="24"/>
        </w:rPr>
        <w:t>and</w:t>
      </w:r>
      <w:r w:rsidRPr="001B5436">
        <w:rPr>
          <w:rFonts w:ascii="Times New Roman" w:hAnsi="Times New Roman" w:cs="Times New Roman"/>
          <w:bCs/>
          <w:noProof/>
          <w:sz w:val="24"/>
          <w:szCs w:val="24"/>
        </w:rPr>
        <w:t xml:space="preserve"> are denoted </w:t>
      </w:r>
      <w:r>
        <w:rPr>
          <w:rFonts w:ascii="Times New Roman" w:hAnsi="Times New Roman" w:cs="Times New Roman"/>
          <w:bCs/>
          <w:noProof/>
          <w:sz w:val="24"/>
          <w:szCs w:val="24"/>
        </w:rPr>
        <w:t>using</w:t>
      </w:r>
      <w:r w:rsidRPr="001B5436">
        <w:rPr>
          <w:rFonts w:ascii="Times New Roman" w:hAnsi="Times New Roman" w:cs="Times New Roman"/>
          <w:bCs/>
          <w:noProof/>
          <w:sz w:val="24"/>
          <w:szCs w:val="24"/>
        </w:rPr>
        <w:t xml:space="preserve"> the same primer names as in Table 1</w:t>
      </w:r>
      <w:r w:rsidRPr="001B5436">
        <w:rPr>
          <w:rFonts w:ascii="Times New Roman" w:hAnsi="Times New Roman" w:cs="Times New Roman"/>
          <w:bCs/>
          <w:noProof/>
        </w:rPr>
        <w:t>.</w:t>
      </w:r>
    </w:p>
    <w:p w:rsidR="00036045" w:rsidRDefault="00036045" w:rsidP="00036045">
      <w:pPr>
        <w:widowControl/>
        <w:jc w:val="left"/>
        <w:rPr>
          <w:rFonts w:ascii="Times New Roman" w:hAnsi="Times New Roman" w:cs="Times New Roman"/>
        </w:rPr>
      </w:pPr>
    </w:p>
    <w:p w:rsidR="00036045" w:rsidRDefault="00036045" w:rsidP="00036045">
      <w:pPr>
        <w:widowControl/>
        <w:jc w:val="left"/>
        <w:rPr>
          <w:rFonts w:ascii="Times New Roman" w:hAnsi="Times New Roman" w:cs="Times New Roman"/>
        </w:rPr>
      </w:pPr>
    </w:p>
    <w:p w:rsidR="00036045" w:rsidRDefault="00036045" w:rsidP="00036045">
      <w:pPr>
        <w:widowControl/>
        <w:jc w:val="left"/>
        <w:rPr>
          <w:rFonts w:ascii="Times New Roman" w:hAnsi="Times New Roman" w:cs="Times New Roman"/>
        </w:rPr>
      </w:pPr>
    </w:p>
    <w:p w:rsidR="00036045" w:rsidRDefault="00036045" w:rsidP="00036045">
      <w:pPr>
        <w:widowControl/>
        <w:jc w:val="left"/>
        <w:rPr>
          <w:rFonts w:ascii="Times New Roman" w:hAnsi="Times New Roman" w:cs="Times New Roman"/>
        </w:rPr>
      </w:pPr>
    </w:p>
    <w:p w:rsidR="00036045" w:rsidRDefault="0076021E" w:rsidP="0003604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45026</wp:posOffset>
                </wp:positionV>
                <wp:extent cx="18233390" cy="2412000"/>
                <wp:effectExtent l="0" t="0" r="0" b="26670"/>
                <wp:wrapNone/>
                <wp:docPr id="44" name="组合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233390" cy="2412000"/>
                          <a:chOff x="0" y="0"/>
                          <a:chExt cx="18233390" cy="2412000"/>
                        </a:xfrm>
                      </wpg:grpSpPr>
                      <wpg:grpSp>
                        <wpg:cNvPr id="33" name="组合 33"/>
                        <wpg:cNvGrpSpPr/>
                        <wpg:grpSpPr>
                          <a:xfrm>
                            <a:off x="0" y="318721"/>
                            <a:ext cx="18233390" cy="1588325"/>
                            <a:chOff x="0" y="-128666"/>
                            <a:chExt cx="18233427" cy="1589075"/>
                          </a:xfrm>
                        </wpg:grpSpPr>
                        <wpg:grpSp>
                          <wpg:cNvPr id="26" name="组合 26"/>
                          <wpg:cNvGrpSpPr/>
                          <wpg:grpSpPr>
                            <a:xfrm>
                              <a:off x="0" y="703740"/>
                              <a:ext cx="12768562" cy="756669"/>
                              <a:chOff x="0" y="-151"/>
                              <a:chExt cx="12768562" cy="756669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图片 1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29950"/>
                              <a:stretch/>
                            </pic:blipFill>
                            <pic:spPr bwMode="auto">
                              <a:xfrm>
                                <a:off x="8835789" y="-151"/>
                                <a:ext cx="3932773" cy="756669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22" name="图片 2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8836025" cy="73088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g:grpSp>
                          <wpg:cNvPr id="20" name="组合 20"/>
                          <wpg:cNvGrpSpPr/>
                          <wpg:grpSpPr>
                            <a:xfrm>
                              <a:off x="578901" y="-128666"/>
                              <a:ext cx="17654526" cy="1567287"/>
                              <a:chOff x="443792" y="-128666"/>
                              <a:chExt cx="17654526" cy="1567287"/>
                            </a:xfrm>
                          </wpg:grpSpPr>
                          <pic:pic xmlns:pic="http://schemas.openxmlformats.org/drawingml/2006/picture">
                            <pic:nvPicPr>
                              <pic:cNvPr id="16" name="图片 16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46963"/>
                              <a:stretch/>
                            </pic:blipFill>
                            <pic:spPr bwMode="auto">
                              <a:xfrm>
                                <a:off x="12614277" y="689082"/>
                                <a:ext cx="5459095" cy="749539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8" name="图片 18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b="59780"/>
                              <a:stretch/>
                            </pic:blipFill>
                            <pic:spPr bwMode="auto">
                              <a:xfrm>
                                <a:off x="12651288" y="400832"/>
                                <a:ext cx="5447030" cy="30035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g:grpSp>
                            <wpg:cNvPr id="261" name="组合 261"/>
                            <wpg:cNvGrpSpPr/>
                            <wpg:grpSpPr>
                              <a:xfrm>
                                <a:off x="443792" y="-128666"/>
                                <a:ext cx="16544371" cy="1046904"/>
                                <a:chOff x="521068" y="-532117"/>
                                <a:chExt cx="19425155" cy="1452625"/>
                              </a:xfrm>
                            </wpg:grpSpPr>
                            <wps:wsp>
                              <wps:cNvPr id="214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21068" y="342425"/>
                                  <a:ext cx="1821187" cy="31695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036045" w:rsidRPr="000C49A2" w:rsidRDefault="00036045" w:rsidP="00036045">
                                    <w:pPr>
                                      <w:jc w:val="center"/>
                                      <w:rPr>
                                        <w:b/>
                                        <w:color w:val="FF0000"/>
                                        <w:sz w:val="32"/>
                                      </w:rPr>
                                    </w:pPr>
                                    <w:r w:rsidRPr="000C49A2">
                                      <w:rPr>
                                        <w:rFonts w:ascii="Times New Roman" w:hAnsi="Times New Roman" w:cs="Times New Roman"/>
                                        <w:b/>
                                        <w:i/>
                                        <w:sz w:val="24"/>
                                        <w:szCs w:val="21"/>
                                      </w:rPr>
                                      <w:t>gad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1"/>
                                      </w:rPr>
                                      <w:t>-1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g:grpSp>
                              <wpg:cNvPr id="257" name="组合 257"/>
                              <wpg:cNvGrpSpPr/>
                              <wpg:grpSpPr>
                                <a:xfrm>
                                  <a:off x="891924" y="-532117"/>
                                  <a:ext cx="19054299" cy="1452625"/>
                                  <a:chOff x="891924" y="-532117"/>
                                  <a:chExt cx="19054299" cy="1452625"/>
                                </a:xfrm>
                              </wpg:grpSpPr>
                              <wps:wsp>
                                <wps:cNvPr id="208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201899" y="350446"/>
                                    <a:ext cx="1821181" cy="32610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036045" w:rsidRPr="000C49A2" w:rsidRDefault="00036045" w:rsidP="00036045">
                                      <w:pPr>
                                        <w:jc w:val="center"/>
                                        <w:rPr>
                                          <w:b/>
                                          <w:color w:val="FF0000"/>
                                          <w:sz w:val="32"/>
                                        </w:rPr>
                                      </w:pPr>
                                      <w:r w:rsidRPr="000C49A2">
                                        <w:rPr>
                                          <w:rFonts w:ascii="Times New Roman" w:hAnsi="Times New Roman" w:cs="Times New Roman"/>
                                          <w:b/>
                                          <w:i/>
                                          <w:sz w:val="24"/>
                                          <w:szCs w:val="21"/>
                                        </w:rPr>
                                        <w:t>gad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  <w:szCs w:val="21"/>
                                        </w:rPr>
                                        <w:t>-2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g:grpSp>
                                <wpg:cNvPr id="256" name="组合 256"/>
                                <wpg:cNvGrpSpPr/>
                                <wpg:grpSpPr>
                                  <a:xfrm>
                                    <a:off x="891924" y="-532117"/>
                                    <a:ext cx="19054299" cy="1452625"/>
                                    <a:chOff x="891924" y="-532117"/>
                                    <a:chExt cx="19054299" cy="1452625"/>
                                  </a:xfrm>
                                </wpg:grpSpPr>
                                <wps:wsp>
                                  <wps:cNvPr id="207" name="文本框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4427200" y="-50562"/>
                                      <a:ext cx="1821181" cy="31257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036045" w:rsidRPr="000C49A2" w:rsidRDefault="00036045" w:rsidP="00036045">
                                        <w:pPr>
                                          <w:jc w:val="center"/>
                                          <w:rPr>
                                            <w:b/>
                                            <w:color w:val="FF0000"/>
                                            <w:sz w:val="32"/>
                                          </w:rPr>
                                        </w:pPr>
                                        <w:r w:rsidRPr="000C49A2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i/>
                                            <w:sz w:val="24"/>
                                            <w:szCs w:val="21"/>
                                          </w:rPr>
                                          <w:t>gad</w:t>
                                        </w:r>
                                        <w:r w:rsidRPr="000C49A2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sz w:val="24"/>
                                            <w:szCs w:val="21"/>
                                          </w:rPr>
                                          <w:t>-3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>
                                    <a:noAutofit/>
                                  </wps:bodyPr>
                                </wps:wsp>
                                <wpg:grpSp>
                                  <wpg:cNvPr id="255" name="组合 255"/>
                                  <wpg:cNvGrpSpPr/>
                                  <wpg:grpSpPr>
                                    <a:xfrm>
                                      <a:off x="891924" y="-532117"/>
                                      <a:ext cx="19054299" cy="1452625"/>
                                      <a:chOff x="891924" y="-532117"/>
                                      <a:chExt cx="19054299" cy="1452625"/>
                                    </a:xfrm>
                                  </wpg:grpSpPr>
                                  <wps:wsp>
                                    <wps:cNvPr id="215" name="文本框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0817947" y="337589"/>
                                        <a:ext cx="940772" cy="30638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036045" w:rsidRPr="000C49A2" w:rsidRDefault="00036045" w:rsidP="00036045">
                                          <w:pPr>
                                            <w:jc w:val="center"/>
                                            <w:rPr>
                                              <w:b/>
                                              <w:color w:val="FF0000"/>
                                              <w:sz w:val="32"/>
                                            </w:rPr>
                                          </w:pPr>
                                          <w:r w:rsidRPr="000C49A2"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i/>
                                              <w:sz w:val="24"/>
                                              <w:szCs w:val="21"/>
                                            </w:rPr>
                                            <w:t>gad</w:t>
                                          </w:r>
                                          <w:r w:rsidRPr="000C49A2"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sz w:val="24"/>
                                              <w:szCs w:val="21"/>
                                            </w:rPr>
                                            <w:t>-ISA1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0" tIns="0" rIns="0" bIns="0" anchor="t" anchorCtr="0">
                                      <a:noAutofit/>
                                    </wps:bodyPr>
                                  </wps:wsp>
                                  <wpg:grpSp>
                                    <wpg:cNvPr id="245" name="组合 245"/>
                                    <wpg:cNvGrpSpPr/>
                                    <wpg:grpSpPr>
                                      <a:xfrm>
                                        <a:off x="891924" y="-532117"/>
                                        <a:ext cx="19054299" cy="1452625"/>
                                        <a:chOff x="891924" y="-532117"/>
                                        <a:chExt cx="19054299" cy="1452625"/>
                                      </a:xfrm>
                                    </wpg:grpSpPr>
                                    <wpg:grpSp>
                                      <wpg:cNvPr id="226" name="组合 226"/>
                                      <wpg:cNvGrpSpPr/>
                                      <wpg:grpSpPr>
                                        <a:xfrm>
                                          <a:off x="891924" y="-532117"/>
                                          <a:ext cx="19054299" cy="1452625"/>
                                          <a:chOff x="891924" y="-532117"/>
                                          <a:chExt cx="19054299" cy="1452625"/>
                                        </a:xfrm>
                                      </wpg:grpSpPr>
                                      <wpg:grpSp>
                                        <wpg:cNvPr id="224" name="组合 224"/>
                                        <wpg:cNvGrpSpPr/>
                                        <wpg:grpSpPr>
                                          <a:xfrm>
                                            <a:off x="891924" y="-532117"/>
                                            <a:ext cx="19054299" cy="1452625"/>
                                            <a:chOff x="891924" y="-532117"/>
                                            <a:chExt cx="19054299" cy="1452625"/>
                                          </a:xfrm>
                                        </wpg:grpSpPr>
                                        <wpg:grpSp>
                                          <wpg:cNvPr id="27" name="组合 27"/>
                                          <wpg:cNvGrpSpPr/>
                                          <wpg:grpSpPr>
                                            <a:xfrm>
                                              <a:off x="891924" y="839164"/>
                                              <a:ext cx="15005358" cy="81344"/>
                                              <a:chOff x="-152016" y="373373"/>
                                              <a:chExt cx="15005561" cy="81899"/>
                                            </a:xfrm>
                                          </wpg:grpSpPr>
                                          <wpg:grpSp>
                                            <wpg:cNvPr id="24" name="组合 24"/>
                                            <wpg:cNvGrpSpPr/>
                                            <wpg:grpSpPr>
                                              <a:xfrm>
                                                <a:off x="-152016" y="373373"/>
                                                <a:ext cx="15005561" cy="8147"/>
                                                <a:chOff x="-152016" y="228116"/>
                                                <a:chExt cx="15005561" cy="8147"/>
                                              </a:xfrm>
                                            </wpg:grpSpPr>
                                            <wpg:grpSp>
                                              <wpg:cNvPr id="19" name="组合 19"/>
                                              <wpg:cNvGrpSpPr/>
                                              <wpg:grpSpPr>
                                                <a:xfrm>
                                                  <a:off x="-152016" y="228116"/>
                                                  <a:ext cx="15005561" cy="8147"/>
                                                  <a:chOff x="-152016" y="228116"/>
                                                  <a:chExt cx="15005561" cy="8147"/>
                                                </a:xfrm>
                                              </wpg:grpSpPr>
                                              <wpg:grpSp>
                                                <wpg:cNvPr id="14" name="组合 14"/>
                                                <wpg:cNvGrpSpPr/>
                                                <wpg:grpSpPr>
                                                  <a:xfrm>
                                                    <a:off x="-152016" y="228116"/>
                                                    <a:ext cx="15005561" cy="8147"/>
                                                    <a:chOff x="-152016" y="228116"/>
                                                    <a:chExt cx="15005561" cy="8147"/>
                                                  </a:xfrm>
                                                </wpg:grpSpPr>
                                                <wpg:grpSp>
                                                  <wpg:cNvPr id="7" name="组合 7"/>
                                                  <wpg:cNvGrpSpPr/>
                                                  <wpg:grpSpPr>
                                                    <a:xfrm>
                                                      <a:off x="-152016" y="228116"/>
                                                      <a:ext cx="7741074" cy="2969"/>
                                                      <a:chOff x="-152016" y="228116"/>
                                                      <a:chExt cx="7741074" cy="2969"/>
                                                    </a:xfrm>
                                                  </wpg:grpSpPr>
                                                  <wps:wsp>
                                                    <wps:cNvPr id="5" name="直接连接符 5"/>
                                                    <wps:cNvCnPr/>
                                                    <wps:spPr>
                                                      <a:xfrm>
                                                        <a:off x="-152016" y="228116"/>
                                                        <a:ext cx="1079999" cy="0"/>
                                                      </a:xfrm>
                                                      <a:prstGeom prst="line">
                                                        <a:avLst/>
                                                      </a:prstGeom>
                                                      <a:ln w="31750"/>
                                                    </wps:spPr>
                                                    <wps:style>
                                                      <a:lnRef idx="2">
                                                        <a:schemeClr val="dk1"/>
                                                      </a:lnRef>
                                                      <a:fillRef idx="0">
                                                        <a:schemeClr val="dk1"/>
                                                      </a:fillRef>
                                                      <a:effectRef idx="1">
                                                        <a:schemeClr val="dk1"/>
                                                      </a:effectRef>
                                                      <a:fontRef idx="minor">
                                                        <a:schemeClr val="tx1"/>
                                                      </a:fontRef>
                                                    </wps:style>
                                                    <wps:bodyPr/>
                                                  </wps:wsp>
                                                  <wps:wsp>
                                                    <wps:cNvPr id="6" name="直接连接符 6"/>
                                                    <wps:cNvCnPr/>
                                                    <wps:spPr>
                                                      <a:xfrm>
                                                        <a:off x="6509058" y="231085"/>
                                                        <a:ext cx="1080000" cy="0"/>
                                                      </a:xfrm>
                                                      <a:prstGeom prst="line">
                                                        <a:avLst/>
                                                      </a:prstGeom>
                                                      <a:ln w="31750"/>
                                                    </wps:spPr>
                                                    <wps:style>
                                                      <a:lnRef idx="2">
                                                        <a:schemeClr val="dk1"/>
                                                      </a:lnRef>
                                                      <a:fillRef idx="0">
                                                        <a:schemeClr val="dk1"/>
                                                      </a:fillRef>
                                                      <a:effectRef idx="1">
                                                        <a:schemeClr val="dk1"/>
                                                      </a:effectRef>
                                                      <a:fontRef idx="minor">
                                                        <a:schemeClr val="tx1"/>
                                                      </a:fontRef>
                                                    </wps:style>
                                                    <wps:bodyPr/>
                                                  </wps:wsp>
                                                </wpg:grpSp>
                                                <wps:wsp>
                                                  <wps:cNvPr id="12" name="直接连接符 12"/>
                                                  <wps:cNvCnPr/>
                                                  <wps:spPr>
                                                    <a:xfrm>
                                                      <a:off x="13773545" y="236263"/>
                                                      <a:ext cx="1080000" cy="0"/>
                                                    </a:xfrm>
                                                    <a:prstGeom prst="line">
                                                      <a:avLst/>
                                                    </a:prstGeom>
                                                    <a:ln w="31750"/>
                                                  </wps:spPr>
                                                  <wps:style>
                                                    <a:lnRef idx="2">
                                                      <a:schemeClr val="dk1"/>
                                                    </a:lnRef>
                                                    <a:fillRef idx="0">
                                                      <a:schemeClr val="dk1"/>
                                                    </a:fillRef>
                                                    <a:effectRef idx="1">
                                                      <a:schemeClr val="dk1"/>
                                                    </a:effectRef>
                                                    <a:fontRef idx="minor">
                                                      <a:schemeClr val="tx1"/>
                                                    </a:fontRef>
                                                  </wps:style>
                                                  <wps:bodyPr/>
                                                </wps:wsp>
                                              </wpg:grpSp>
                                              <wps:wsp>
                                                <wps:cNvPr id="17" name="直接连接符 17"/>
                                                <wps:cNvCnPr/>
                                                <wps:spPr>
                                                  <a:xfrm>
                                                    <a:off x="9945995" y="234054"/>
                                                    <a:ext cx="612000" cy="0"/>
                                                  </a:xfrm>
                                                  <a:prstGeom prst="line">
                                                    <a:avLst/>
                                                  </a:prstGeom>
                                                  <a:ln w="31750"/>
                                                </wps:spPr>
                                                <wps:style>
                                                  <a:lnRef idx="2">
                                                    <a:schemeClr val="dk1"/>
                                                  </a:lnRef>
                                                  <a:fillRef idx="0">
                                                    <a:schemeClr val="dk1"/>
                                                  </a:fillRef>
                                                  <a:effectRef idx="1">
                                                    <a:schemeClr val="dk1"/>
                                                  </a:effectRef>
                                                  <a:fontRef idx="minor">
                                                    <a:schemeClr val="tx1"/>
                                                  </a:fontRef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  <wps:wsp>
                                              <wps:cNvPr id="23" name="直接连接符 23"/>
                                              <wps:cNvCnPr/>
                                              <wps:spPr>
                                                <a:xfrm>
                                                  <a:off x="8303459" y="228117"/>
                                                  <a:ext cx="684000" cy="0"/>
                                                </a:xfrm>
                                                <a:prstGeom prst="line">
                                                  <a:avLst/>
                                                </a:prstGeom>
                                                <a:ln w="31750"/>
                                              </wps:spPr>
                                              <wps:style>
                                                <a:lnRef idx="2">
                                                  <a:schemeClr val="dk1"/>
                                                </a:lnRef>
                                                <a:fillRef idx="0">
                                                  <a:schemeClr val="dk1"/>
                                                </a:fillRef>
                                                <a:effectRef idx="1">
                                                  <a:schemeClr val="dk1"/>
                                                </a:effectRef>
                                                <a:fontRef idx="minor">
                                                  <a:schemeClr val="tx1"/>
                                                </a:fontRef>
                                              </wps:style>
                                              <wps:bodyPr/>
                                            </wps:wsp>
                                          </wpg:grpSp>
                                          <wps:wsp>
                                            <wps:cNvPr id="25" name="直接连接符 25"/>
                                            <wps:cNvCnPr/>
                                            <wps:spPr>
                                              <a:xfrm>
                                                <a:off x="10265265" y="455272"/>
                                                <a:ext cx="648000" cy="0"/>
                                              </a:xfrm>
                                              <a:prstGeom prst="line">
                                                <a:avLst/>
                                              </a:prstGeom>
                                              <a:ln w="31750"/>
                                            </wps:spPr>
                                            <wps:style>
                                              <a:lnRef idx="2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1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</wpg:grpSp>
                                        <wpg:grpSp>
                                          <wpg:cNvPr id="47" name="组合 47"/>
                                          <wpg:cNvGrpSpPr/>
                                          <wpg:grpSpPr>
                                            <a:xfrm>
                                              <a:off x="6538468" y="-532117"/>
                                              <a:ext cx="13407755" cy="627315"/>
                                              <a:chOff x="2424146" y="-477214"/>
                                              <a:chExt cx="6073272" cy="567970"/>
                                            </a:xfrm>
                                          </wpg:grpSpPr>
                                          <wps:wsp>
                                            <wps:cNvPr id="48" name="文本框 2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2424146" y="-477214"/>
                                                <a:ext cx="1042157" cy="425362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9525">
                                                <a:noFill/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36045" w:rsidRPr="000C49A2" w:rsidRDefault="00036045" w:rsidP="00036045">
                                                  <w:pPr>
                                                    <w:jc w:val="center"/>
                                                    <w:rPr>
                                                      <w:b/>
                                                      <w:color w:val="FF0000"/>
                                                      <w:sz w:val="28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Times New Roman" w:hAnsi="Times New Roman" w:cs="Times New Roman"/>
                                                      <w:b/>
                                                      <w:color w:val="FF0000"/>
                                                      <w:sz w:val="28"/>
                                                      <w:szCs w:val="21"/>
                                                    </w:rPr>
                                                    <w:t>K</w:t>
                                                  </w:r>
                                                  <w:r w:rsidRPr="000C49A2">
                                                    <w:rPr>
                                                      <w:rFonts w:ascii="Times New Roman" w:hAnsi="Times New Roman" w:cs="Times New Roman"/>
                                                      <w:b/>
                                                      <w:color w:val="FF0000"/>
                                                      <w:sz w:val="28"/>
                                                      <w:szCs w:val="21"/>
                                                    </w:rPr>
                                                    <w:t>nown</w:t>
                                                  </w:r>
                                                  <w:r>
                                                    <w:rPr>
                                                      <w:rFonts w:ascii="Times New Roman" w:hAnsi="Times New Roman" w:cs="Times New Roman"/>
                                                      <w:b/>
                                                      <w:color w:val="FF0000"/>
                                                      <w:sz w:val="28"/>
                                                      <w:szCs w:val="21"/>
                                                    </w:rPr>
                                                    <w:t xml:space="preserve"> sequence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0" tIns="0" rIns="0" bIns="0" anchor="t" anchorCtr="0"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58" name="文本框 2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7027008" y="-381710"/>
                                                <a:ext cx="1470410" cy="472466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 w="9525">
                                                <a:noFill/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036045" w:rsidRPr="000C49A2" w:rsidRDefault="00036045" w:rsidP="00036045">
                                                  <w:pPr>
                                                    <w:jc w:val="center"/>
                                                    <w:rPr>
                                                      <w:b/>
                                                      <w:color w:val="FF0000"/>
                                                      <w:sz w:val="28"/>
                                                    </w:rPr>
                                                  </w:pPr>
                                                  <w:r w:rsidRPr="000C49A2">
                                                    <w:rPr>
                                                      <w:rFonts w:ascii="Times New Roman" w:hAnsi="Times New Roman" w:cs="Times New Roman"/>
                                                      <w:b/>
                                                      <w:iCs/>
                                                      <w:color w:val="FF0000"/>
                                                      <w:sz w:val="28"/>
                                                      <w:szCs w:val="21"/>
                                                    </w:rPr>
                                                    <w:t>Unknown</w:t>
                                                  </w:r>
                                                  <w:r w:rsidR="00FB5E42">
                                                    <w:rPr>
                                                      <w:rFonts w:ascii="Times New Roman" w:hAnsi="Times New Roman" w:cs="Times New Roman"/>
                                                      <w:b/>
                                                      <w:iCs/>
                                                      <w:color w:val="FF0000"/>
                                                      <w:sz w:val="28"/>
                                                      <w:szCs w:val="21"/>
                                                    </w:rPr>
                                                    <w:t xml:space="preserve"> sequence</w:t>
                                                  </w:r>
                                                  <w:r>
                                                    <w:rPr>
                                                      <w:rFonts w:ascii="Times New Roman" w:hAnsi="Times New Roman" w:cs="Times New Roman"/>
                                                      <w:b/>
                                                      <w:iCs/>
                                                      <w:color w:val="FF0000"/>
                                                      <w:sz w:val="28"/>
                                                      <w:szCs w:val="21"/>
                                                    </w:rPr>
                                                    <w:t xml:space="preserve"> </w:t>
                                                  </w:r>
                                                </w:p>
                                                <w:p w:rsidR="00036045" w:rsidRPr="000C49A2" w:rsidRDefault="00036045" w:rsidP="00036045">
                                                  <w:pPr>
                                                    <w:rPr>
                                                      <w:b/>
                                                      <w:color w:val="FF0000"/>
                                                      <w:sz w:val="22"/>
                                                    </w:rPr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rot="0" vert="horz" wrap="square" lIns="0" tIns="0" rIns="0" bIns="0" anchor="t" anchorCtr="0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  <wps:wsp>
                                        <wps:cNvPr id="216" name="文本框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10871693" y="112168"/>
                                            <a:ext cx="1821180" cy="31562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036045" w:rsidRPr="000C49A2" w:rsidRDefault="00036045" w:rsidP="00036045">
                                              <w:pPr>
                                                <w:jc w:val="center"/>
                                                <w:rPr>
                                                  <w:b/>
                                                  <w:color w:val="FF0000"/>
                                                  <w:sz w:val="32"/>
                                                </w:rPr>
                                              </w:pPr>
                                              <w:r w:rsidRPr="000C49A2">
                                                <w:rPr>
                                                  <w:rFonts w:ascii="Times New Roman" w:hAnsi="Times New Roman" w:cs="Times New Roman"/>
                                                  <w:b/>
                                                  <w:i/>
                                                  <w:sz w:val="24"/>
                                                  <w:szCs w:val="21"/>
                                                </w:rPr>
                                                <w:t>gad</w:t>
                                              </w: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b/>
                                                  <w:sz w:val="24"/>
                                                  <w:szCs w:val="21"/>
                                                </w:rPr>
                                                <w:t>-ISA3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0" tIns="0" rIns="0" bIns="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217" name="文本框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8758926" y="350528"/>
                                          <a:ext cx="1821180" cy="307431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36045" w:rsidRPr="000C49A2" w:rsidRDefault="00036045" w:rsidP="00036045">
                                            <w:pPr>
                                              <w:jc w:val="center"/>
                                              <w:rPr>
                                                <w:b/>
                                                <w:color w:val="FF0000"/>
                                                <w:sz w:val="32"/>
                                              </w:rPr>
                                            </w:pPr>
                                            <w:r w:rsidRPr="000C49A2">
                                              <w:rPr>
                                                <w:rFonts w:ascii="Times New Roman" w:hAnsi="Times New Roman" w:cs="Times New Roman"/>
                                                <w:b/>
                                                <w:i/>
                                                <w:sz w:val="24"/>
                                                <w:szCs w:val="21"/>
                                              </w:rPr>
                                              <w:t>gad</w:t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b/>
                                                <w:sz w:val="24"/>
                                                <w:szCs w:val="21"/>
                                              </w:rPr>
                                              <w:t>-ISA2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0" tIns="0" rIns="0" bIns="0" anchor="t" anchorCtr="0">
                                        <a:noAutofit/>
                                      </wps:bodyPr>
                                    </wps:wsp>
                                  </wpg:grpSp>
                                </wpg:grpSp>
                              </wpg:grpSp>
                            </wpg:grpSp>
                          </wpg:grpSp>
                        </wpg:grpSp>
                      </wpg:grpSp>
                      <wps:wsp>
                        <wps:cNvPr id="41" name="直接连接符 41"/>
                        <wps:cNvCnPr/>
                        <wps:spPr>
                          <a:xfrm>
                            <a:off x="14729076" y="0"/>
                            <a:ext cx="0" cy="2412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44" o:spid="_x0000_s1026" style="position:absolute;margin-left:0;margin-top:11.4pt;width:1435.7pt;height:189.9pt;z-index:251663360" coordsize="182333,241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">
                <v:group id="组合 33" o:spid="_x0000_s1027" style="position:absolute;top:3187;width:182333;height:15883" coordorigin=",-1286" coordsize="182334,15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group id="组合 26" o:spid="_x0000_s1028" style="position:absolute;top:7037;width:127685;height:7567" coordorigin=",-1" coordsize="127685,75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1" o:spid="_x0000_s1029" type="#_x0000_t75" style="position:absolute;left:88357;top:-1;width:39328;height:75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">
                      <v:imagedata r:id="rId10" o:title="" croptop="19628f"/>
                      <v:path arrowok="t"/>
                    </v:shape>
                    <v:shape id="图片 22" o:spid="_x0000_s1030" type="#_x0000_t75" style="position:absolute;width:88360;height:73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">
                      <v:imagedata r:id="rId11" o:title=""/>
                      <v:path arrowok="t"/>
                    </v:shape>
                  </v:group>
                  <v:group id="组合 20" o:spid="_x0000_s1031" style="position:absolute;left:5789;top:-1286;width:176545;height:15672" coordorigin="4437,-1286" coordsize="176545,156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<v:shape id="图片 16" o:spid="_x0000_s1032" type="#_x0000_t75" style="position:absolute;left:126142;top:6890;width:54591;height:74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">
                      <v:imagedata r:id="rId12" o:title="" croptop="30778f"/>
                      <v:path arrowok="t"/>
                    </v:shape>
                    <v:shape id="图片 18" o:spid="_x0000_s1033" type="#_x0000_t75" style="position:absolute;left:126512;top:4008;width:54471;height:30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">
                      <v:imagedata r:id="rId12" o:title="" cropbottom="39177f"/>
                      <v:path arrowok="t"/>
                    </v:shape>
                    <v:group id="组合 261" o:spid="_x0000_s1034" style="position:absolute;left:4437;top:-1286;width:165444;height:10468" coordorigin="5210,-5321" coordsize="194251,14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rsbxAAAANw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BnD80w4AnL7DwAA//8DAFBLAQItABQABgAIAAAAIQDb4fbL7gAAAIUBAAATAAAAAAAAAAAA&#10;AAAAAAAAAABbQ29udGVudF9UeXBlc10ueG1sUEsBAi0AFAAGAAgAAAAhAFr0LFu/AAAAFQEAAAsA&#10;AAAAAAAAAAAAAAAAHwEAAF9yZWxzLy5yZWxzUEsBAi0AFAAGAAgAAAAhACJyuxvEAAAA3AAAAA8A&#10;AAAAAAAAAAAAAAAABwIAAGRycy9kb3ducmV2LnhtbFBLBQYAAAAAAwADALcAAAD4A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文本框 2" o:spid="_x0000_s1035" type="#_x0000_t202" style="position:absolute;left:5210;top:3424;width:18212;height:3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" filled="f" stroked="f">
                        <v:textbox inset="0,0,0,0">
                          <w:txbxContent>
                            <w:p w:rsidR="00036045" w:rsidRPr="000C49A2" w:rsidRDefault="00036045" w:rsidP="00036045">
                              <w:pPr>
                                <w:jc w:val="center"/>
                                <w:rPr>
                                  <w:b/>
                                  <w:color w:val="FF0000"/>
                                  <w:sz w:val="32"/>
                                </w:rPr>
                              </w:pPr>
                              <w:r w:rsidRPr="000C49A2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sz w:val="24"/>
                                  <w:szCs w:val="21"/>
                                </w:rPr>
                                <w:t>gad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1"/>
                                </w:rPr>
                                <w:t>-1</w:t>
                              </w:r>
                            </w:p>
                          </w:txbxContent>
                        </v:textbox>
                      </v:shape>
                      <v:group id="组合 257" o:spid="_x0000_s1036" style="position:absolute;left:8919;top:-5321;width:190543;height:14526" coordorigin="8919,-5321" coordsize="190542,14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0xJ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">
                        <v:shape id="文本框 2" o:spid="_x0000_s1037" type="#_x0000_t202" style="position:absolute;left:72018;top:3504;width:18212;height:32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" filled="f" stroked="f">
                          <v:textbox inset="0,0,0,0">
                            <w:txbxContent>
                              <w:p w:rsidR="00036045" w:rsidRPr="000C49A2" w:rsidRDefault="00036045" w:rsidP="00036045">
                                <w:pPr>
                                  <w:jc w:val="center"/>
                                  <w:rPr>
                                    <w:b/>
                                    <w:color w:val="FF0000"/>
                                    <w:sz w:val="32"/>
                                  </w:rPr>
                                </w:pPr>
                                <w:r w:rsidRPr="000C49A2">
                                  <w:rPr>
                                    <w:rFonts w:ascii="Times New Roman" w:hAnsi="Times New Roman" w:cs="Times New Roman"/>
                                    <w:b/>
                                    <w:i/>
                                    <w:sz w:val="24"/>
                                    <w:szCs w:val="21"/>
                                  </w:rPr>
                                  <w:t>gad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1"/>
                                  </w:rPr>
                                  <w:t>-2</w:t>
                                </w:r>
                              </w:p>
                            </w:txbxContent>
                          </v:textbox>
                        </v:shape>
                        <v:group id="组合 256" o:spid="_x0000_s1038" style="position:absolute;left:8919;top:-5321;width:190543;height:14526" coordorigin="8919,-5321" coordsize="190542,14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">
                          <v:shape id="文本框 2" o:spid="_x0000_s1039" type="#_x0000_t202" style="position:absolute;left:144272;top:-505;width:18211;height:31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" filled="f" stroked="f">
                            <v:textbox inset="0,0,0,0">
                              <w:txbxContent>
                                <w:p w:rsidR="00036045" w:rsidRPr="000C49A2" w:rsidRDefault="00036045" w:rsidP="00036045">
                                  <w:pPr>
                                    <w:jc w:val="center"/>
                                    <w:rPr>
                                      <w:b/>
                                      <w:color w:val="FF0000"/>
                                      <w:sz w:val="32"/>
                                    </w:rPr>
                                  </w:pPr>
                                  <w:r w:rsidRPr="000C49A2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sz w:val="24"/>
                                      <w:szCs w:val="21"/>
                                    </w:rPr>
                                    <w:t>gad</w:t>
                                  </w:r>
                                  <w:r w:rsidRPr="000C49A2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1"/>
                                    </w:rPr>
                                    <w:t>-3</w:t>
                                  </w:r>
                                </w:p>
                              </w:txbxContent>
                            </v:textbox>
                          </v:shape>
                          <v:group id="组合 255" o:spid="_x0000_s1040" style="position:absolute;left:8919;top:-5321;width:190543;height:14526" coordorigin="8919,-5321" coordsize="190542,14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">
                            <v:shape id="文本框 2" o:spid="_x0000_s1041" type="#_x0000_t202" style="position:absolute;left:108179;top:3375;width:9408;height:3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" filled="f" stroked="f">
                              <v:textbox inset="0,0,0,0">
                                <w:txbxContent>
                                  <w:p w:rsidR="00036045" w:rsidRPr="000C49A2" w:rsidRDefault="00036045" w:rsidP="00036045">
                                    <w:pPr>
                                      <w:jc w:val="center"/>
                                      <w:rPr>
                                        <w:b/>
                                        <w:color w:val="FF0000"/>
                                        <w:sz w:val="32"/>
                                      </w:rPr>
                                    </w:pPr>
                                    <w:r w:rsidRPr="000C49A2">
                                      <w:rPr>
                                        <w:rFonts w:ascii="Times New Roman" w:hAnsi="Times New Roman" w:cs="Times New Roman"/>
                                        <w:b/>
                                        <w:i/>
                                        <w:sz w:val="24"/>
                                        <w:szCs w:val="21"/>
                                      </w:rPr>
                                      <w:t>gad</w:t>
                                    </w:r>
                                    <w:r w:rsidRPr="000C49A2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1"/>
                                      </w:rPr>
                                      <w:t>-ISA1</w:t>
                                    </w:r>
                                  </w:p>
                                </w:txbxContent>
                              </v:textbox>
                            </v:shape>
                            <v:group id="组合 245" o:spid="_x0000_s1042" style="position:absolute;left:8919;top:-5321;width:190543;height:14526" coordorigin="8919,-5321" coordsize="190542,14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OF4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1i8pPB7JhwBuf4BAAD//wMAUEsBAi0AFAAGAAgAAAAhANvh9svuAAAAhQEAABMAAAAAAAAA&#10;AAAAAAAAAAAAAFtDb250ZW50X1R5cGVzXS54bWxQSwECLQAUAAYACAAAACEAWvQsW78AAAAVAQAA&#10;CwAAAAAAAAAAAAAAAAAfAQAAX3JlbHMvLnJlbHNQSwECLQAUAAYACAAAACEAFvzheMYAAADcAAAA&#10;DwAAAAAAAAAAAAAAAAAHAgAAZHJzL2Rvd25yZXYueG1sUEsFBgAAAAADAAMAtwAAAPoCAAAAAA==&#10;">
                              <v:group id="组合 226" o:spid="_x0000_s1043" style="position:absolute;left:8919;top:-5321;width:190543;height:14526" coordorigin="8919,-5321" coordsize="190542,14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Zqv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JJnC75lwBOTyDQAA//8DAFBLAQItABQABgAIAAAAIQDb4fbL7gAAAIUBAAATAAAAAAAAAAAA&#10;AAAAAAAAAABbQ29udGVudF9UeXBlc10ueG1sUEsBAi0AFAAGAAgAAAAhAFr0LFu/AAAAFQEAAAsA&#10;AAAAAAAAAAAAAAAAHwEAAF9yZWxzLy5yZWxzUEsBAi0AFAAGAAgAAAAhADvxmq/EAAAA3AAAAA8A&#10;AAAAAAAAAAAAAAAABwIAAGRycy9kb3ducmV2LnhtbFBLBQYAAAAAAwADALcAAAD4AgAAAAA=&#10;">
                                <v:group id="组合 224" o:spid="_x0000_s1044" style="position:absolute;left:8919;top:-5321;width:190543;height:14526" coordorigin="8919,-5321" coordsize="190542,14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6FD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">
                                  <v:group id="组合 27" o:spid="_x0000_s1045" style="position:absolute;left:8919;top:8391;width:150053;height:814" coordorigin="-1520,3733" coordsize="150055,8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                <v:group id="组合 24" o:spid="_x0000_s1046" style="position:absolute;left:-1520;top:3733;width:150055;height:82" coordorigin="-1520,2281" coordsize="150055,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                  <v:group id="组合 19" o:spid="_x0000_s1047" style="position:absolute;left:-1520;top:2281;width:150055;height:81" coordorigin="-1520,2281" coordsize="150055,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                  <v:group id="组合 14" o:spid="_x0000_s1048" style="position:absolute;left:-1520;top:2281;width:150055;height:81" coordorigin="-1520,2281" coordsize="150055,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                  <v:group id="组合 7" o:spid="_x0000_s1049" style="position:absolute;left:-1520;top:2281;width:77410;height:29" coordorigin="-1520,2281" coordsize="77410,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                      <v:line id="直接连接符 5" o:spid="_x0000_s1050" style="position:absolute;visibility:visible;mso-wrap-style:square" from="-1520,2281" to="9279,22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" strokecolor="black [3200]" strokeweight="2.5pt">
                                              <v:stroke joinstyle="miter"/>
                                            </v:line>
                                            <v:line id="直接连接符 6" o:spid="_x0000_s1051" style="position:absolute;visibility:visible;mso-wrap-style:square" from="65090,2310" to="75890,23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" strokecolor="black [3200]" strokeweight="2.5pt">
                                              <v:stroke joinstyle="miter"/>
                                            </v:line>
                                          </v:group>
                                          <v:line id="直接连接符 12" o:spid="_x0000_s1052" style="position:absolute;visibility:visible;mso-wrap-style:square" from="137735,2362" to="148535,23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" strokecolor="black [3200]" strokeweight="2.5pt">
                                            <v:stroke joinstyle="miter"/>
                                          </v:line>
                                        </v:group>
                                        <v:line id="直接连接符 17" o:spid="_x0000_s1053" style="position:absolute;visibility:visible;mso-wrap-style:square" from="99459,2340" to="105579,23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" strokecolor="black [3200]" strokeweight="2.5pt">
                                          <v:stroke joinstyle="miter"/>
                                        </v:line>
                                      </v:group>
                                      <v:line id="直接连接符 23" o:spid="_x0000_s1054" style="position:absolute;visibility:visible;mso-wrap-style:square" from="83034,2281" to="89874,22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" strokecolor="black [3200]" strokeweight="2.5pt">
                                        <v:stroke joinstyle="miter"/>
                                      </v:line>
                                    </v:group>
                                    <v:line id="直接连接符 25" o:spid="_x0000_s1055" style="position:absolute;visibility:visible;mso-wrap-style:square" from="102652,4552" to="109132,45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" strokecolor="black [3200]" strokeweight="2.5pt">
                                      <v:stroke joinstyle="miter"/>
                                    </v:line>
                                  </v:group>
                                  <v:group id="组合 47" o:spid="_x0000_s1056" style="position:absolute;left:65384;top:-5321;width:134078;height:6272" coordorigin="24241,-4772" coordsize="60732,56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                <v:shape id="文本框 2" o:spid="_x0000_s1057" type="#_x0000_t202" style="position:absolute;left:24241;top:-4772;width:10422;height:4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IGswAAAANsAAAAPAAAAZHJzL2Rvd25yZXYueG1sRE9Ni8Iw&#10;EL0v+B/CCN7W1EVk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+PyBrMAAAADbAAAADwAAAAAA&#10;AAAAAAAAAAAHAgAAZHJzL2Rvd25yZXYueG1sUEsFBgAAAAADAAMAtwAAAPQCAAAAAA==&#10;" filled="f" stroked="f">
                                      <v:textbox inset="0,0,0,0">
                                        <w:txbxContent>
                                          <w:p w:rsidR="00036045" w:rsidRPr="000C49A2" w:rsidRDefault="00036045" w:rsidP="00036045">
                                            <w:pPr>
                                              <w:jc w:val="center"/>
                                              <w:rPr>
                                                <w:b/>
                                                <w:color w:val="FF0000"/>
                                                <w:sz w:val="28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b/>
                                                <w:color w:val="FF0000"/>
                                                <w:sz w:val="28"/>
                                                <w:szCs w:val="21"/>
                                              </w:rPr>
                                              <w:t>K</w:t>
                                            </w:r>
                                            <w:r w:rsidRPr="000C49A2">
                                              <w:rPr>
                                                <w:rFonts w:ascii="Times New Roman" w:hAnsi="Times New Roman" w:cs="Times New Roman"/>
                                                <w:b/>
                                                <w:color w:val="FF0000"/>
                                                <w:sz w:val="28"/>
                                                <w:szCs w:val="21"/>
                                              </w:rPr>
                                              <w:t>nown</w:t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b/>
                                                <w:color w:val="FF0000"/>
                                                <w:sz w:val="28"/>
                                                <w:szCs w:val="21"/>
                                              </w:rPr>
                                              <w:t xml:space="preserve"> sequence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  <v:shape id="文本框 2" o:spid="_x0000_s1058" type="#_x0000_t202" style="position:absolute;left:70270;top:-3817;width:14704;height:47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Rdx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fSUXccAAAADbAAAADwAAAAAA&#10;AAAAAAAAAAAHAgAAZHJzL2Rvd25yZXYueG1sUEsFBgAAAAADAAMAtwAAAPQCAAAAAA==&#10;" filled="f" stroked="f">
                                      <v:textbox inset="0,0,0,0">
                                        <w:txbxContent>
                                          <w:p w:rsidR="00036045" w:rsidRPr="000C49A2" w:rsidRDefault="00036045" w:rsidP="00036045">
                                            <w:pPr>
                                              <w:jc w:val="center"/>
                                              <w:rPr>
                                                <w:b/>
                                                <w:color w:val="FF0000"/>
                                                <w:sz w:val="28"/>
                                              </w:rPr>
                                            </w:pPr>
                                            <w:r w:rsidRPr="000C49A2">
                                              <w:rPr>
                                                <w:rFonts w:ascii="Times New Roman" w:hAnsi="Times New Roman" w:cs="Times New Roman"/>
                                                <w:b/>
                                                <w:iCs/>
                                                <w:color w:val="FF0000"/>
                                                <w:sz w:val="28"/>
                                                <w:szCs w:val="21"/>
                                              </w:rPr>
                                              <w:t>Unknown</w:t>
                                            </w:r>
                                            <w:r w:rsidR="00FB5E42">
                                              <w:rPr>
                                                <w:rFonts w:ascii="Times New Roman" w:hAnsi="Times New Roman" w:cs="Times New Roman"/>
                                                <w:b/>
                                                <w:iCs/>
                                                <w:color w:val="FF0000"/>
                                                <w:sz w:val="28"/>
                                                <w:szCs w:val="21"/>
                                              </w:rPr>
                                              <w:t xml:space="preserve"> sequence</w:t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b/>
                                                <w:iCs/>
                                                <w:color w:val="FF0000"/>
                                                <w:sz w:val="28"/>
                                                <w:szCs w:val="21"/>
                                              </w:rPr>
                                              <w:t xml:space="preserve"> </w:t>
                                            </w:r>
                                          </w:p>
                                          <w:p w:rsidR="00036045" w:rsidRPr="000C49A2" w:rsidRDefault="00036045" w:rsidP="00036045">
                                            <w:pPr>
                                              <w:rPr>
                                                <w:b/>
                                                <w:color w:val="FF0000"/>
                                                <w:sz w:val="22"/>
                                              </w:rPr>
                                            </w:pPr>
                                          </w:p>
                                        </w:txbxContent>
                                      </v:textbox>
                                    </v:shape>
                                  </v:group>
                                </v:group>
                                <v:shape id="文本框 2" o:spid="_x0000_s1059" type="#_x0000_t202" style="position:absolute;left:108716;top:1121;width:18212;height:31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" filled="f" stroked="f">
                                  <v:textbox inset="0,0,0,0">
                                    <w:txbxContent>
                                      <w:p w:rsidR="00036045" w:rsidRPr="000C49A2" w:rsidRDefault="00036045" w:rsidP="00036045">
                                        <w:pPr>
                                          <w:jc w:val="center"/>
                                          <w:rPr>
                                            <w:b/>
                                            <w:color w:val="FF0000"/>
                                            <w:sz w:val="32"/>
                                          </w:rPr>
                                        </w:pPr>
                                        <w:r w:rsidRPr="000C49A2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i/>
                                            <w:sz w:val="24"/>
                                            <w:szCs w:val="21"/>
                                          </w:rPr>
                                          <w:t>gad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sz w:val="24"/>
                                            <w:szCs w:val="21"/>
                                          </w:rPr>
                                          <w:t>-ISA3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文本框 2" o:spid="_x0000_s1060" type="#_x0000_t202" style="position:absolute;left:87589;top:3505;width:18212;height:30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" filled="f" stroked="f">
                                <v:textbox inset="0,0,0,0">
                                  <w:txbxContent>
                                    <w:p w:rsidR="00036045" w:rsidRPr="000C49A2" w:rsidRDefault="00036045" w:rsidP="00036045">
                                      <w:pPr>
                                        <w:jc w:val="center"/>
                                        <w:rPr>
                                          <w:b/>
                                          <w:color w:val="FF0000"/>
                                          <w:sz w:val="32"/>
                                        </w:rPr>
                                      </w:pPr>
                                      <w:r w:rsidRPr="000C49A2">
                                        <w:rPr>
                                          <w:rFonts w:ascii="Times New Roman" w:hAnsi="Times New Roman" w:cs="Times New Roman"/>
                                          <w:b/>
                                          <w:i/>
                                          <w:sz w:val="24"/>
                                          <w:szCs w:val="21"/>
                                        </w:rPr>
                                        <w:t>gad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sz w:val="24"/>
                                          <w:szCs w:val="21"/>
                                        </w:rPr>
                                        <w:t>-ISA2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</v:group>
                      </v:group>
                    </v:group>
                  </v:group>
                </v:group>
                <v:line id="直接连接符 41" o:spid="_x0000_s1061" style="position:absolute;visibility:visible;mso-wrap-style:square" from="147290,0" to="147290,241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" strokecolor="#ed7d31 [3205]" strokeweight="1pt">
                  <v:stroke joinstyle="miter"/>
                </v:line>
              </v:group>
            </w:pict>
          </mc:Fallback>
        </mc:AlternateContent>
      </w:r>
    </w:p>
    <w:p w:rsidR="00036045" w:rsidRDefault="00036045" w:rsidP="00036045">
      <w:pPr>
        <w:widowControl/>
        <w:jc w:val="left"/>
        <w:rPr>
          <w:rFonts w:ascii="Times New Roman" w:hAnsi="Times New Roman" w:cs="Times New Roman"/>
        </w:rPr>
      </w:pPr>
    </w:p>
    <w:p w:rsidR="00036045" w:rsidRDefault="00036045" w:rsidP="00036045">
      <w:pPr>
        <w:widowControl/>
        <w:jc w:val="left"/>
        <w:rPr>
          <w:rFonts w:ascii="Times New Roman" w:hAnsi="Times New Roman" w:cs="Times New Roman"/>
        </w:rPr>
      </w:pPr>
    </w:p>
    <w:p w:rsidR="00036045" w:rsidRDefault="00036045" w:rsidP="0003604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 w:rsidR="00036045" w:rsidRPr="00827F72" w:rsidRDefault="00036045" w:rsidP="0003604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27F72">
        <w:rPr>
          <w:rFonts w:ascii="Times New Roman" w:hAnsi="Times New Roman" w:cs="Times New Roman"/>
          <w:b/>
          <w:color w:val="0A0A0A"/>
          <w:sz w:val="24"/>
          <w:szCs w:val="24"/>
          <w:shd w:val="clear" w:color="auto" w:fill="FEFEFE"/>
        </w:rPr>
        <w:lastRenderedPageBreak/>
        <w:t>Figure S2.</w:t>
      </w:r>
      <w:r w:rsidRPr="00827F72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827F72">
        <w:rPr>
          <w:rFonts w:ascii="Times New Roman" w:hAnsi="Times New Roman" w:cs="Times New Roman"/>
          <w:bCs/>
          <w:noProof/>
          <w:sz w:val="24"/>
          <w:szCs w:val="24"/>
        </w:rPr>
        <w:t xml:space="preserve">Alignment of confirmatory sequencing data </w:t>
      </w:r>
      <w:r>
        <w:rPr>
          <w:rFonts w:ascii="Times New Roman" w:hAnsi="Times New Roman" w:cs="Times New Roman"/>
          <w:bCs/>
          <w:noProof/>
          <w:sz w:val="24"/>
          <w:szCs w:val="24"/>
        </w:rPr>
        <w:t>and</w:t>
      </w:r>
      <w:r w:rsidRPr="00827F72">
        <w:rPr>
          <w:rFonts w:ascii="Times New Roman" w:hAnsi="Times New Roman" w:cs="Times New Roman"/>
          <w:bCs/>
          <w:noProof/>
          <w:sz w:val="24"/>
          <w:szCs w:val="24"/>
        </w:rPr>
        <w:t xml:space="preserve"> locations of primers used to probe upstream of </w:t>
      </w:r>
      <w:r w:rsidRPr="00827F72">
        <w:rPr>
          <w:rFonts w:ascii="Times New Roman" w:hAnsi="Times New Roman" w:cs="Times New Roman"/>
          <w:bCs/>
          <w:i/>
          <w:noProof/>
          <w:sz w:val="24"/>
          <w:szCs w:val="24"/>
        </w:rPr>
        <w:t>hyg</w:t>
      </w:r>
      <w:r w:rsidRPr="00827F72">
        <w:rPr>
          <w:rFonts w:ascii="Times New Roman" w:hAnsi="Times New Roman" w:cs="Times New Roman"/>
          <w:bCs/>
          <w:noProof/>
          <w:sz w:val="24"/>
          <w:szCs w:val="24"/>
        </w:rPr>
        <w:t xml:space="preserve">. The primer regions are underlined, </w:t>
      </w:r>
      <w:r w:rsidRPr="002342FA">
        <w:rPr>
          <w:rFonts w:ascii="Times New Roman" w:hAnsi="Times New Roman" w:cs="Times New Roman"/>
          <w:bCs/>
          <w:noProof/>
          <w:sz w:val="24"/>
          <w:szCs w:val="24"/>
        </w:rPr>
        <w:t xml:space="preserve">and are denoted using </w:t>
      </w:r>
      <w:r w:rsidRPr="00827F72">
        <w:rPr>
          <w:rFonts w:ascii="Times New Roman" w:hAnsi="Times New Roman" w:cs="Times New Roman"/>
          <w:bCs/>
          <w:noProof/>
          <w:sz w:val="24"/>
          <w:szCs w:val="24"/>
        </w:rPr>
        <w:t>the same primer names as in Table 1.</w:t>
      </w:r>
      <w:r w:rsidRPr="00827F72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036045" w:rsidRDefault="00036045" w:rsidP="00036045">
      <w:pPr>
        <w:widowControl/>
        <w:jc w:val="left"/>
        <w:rPr>
          <w:noProof/>
        </w:rPr>
      </w:pPr>
      <w:r>
        <w:rPr>
          <w:noProof/>
        </w:rPr>
        <w:t xml:space="preserve"> </w:t>
      </w:r>
    </w:p>
    <w:p w:rsidR="00036045" w:rsidRDefault="00036045" w:rsidP="00036045">
      <w:pPr>
        <w:widowControl/>
        <w:jc w:val="left"/>
        <w:rPr>
          <w:noProof/>
        </w:rPr>
      </w:pPr>
    </w:p>
    <w:p w:rsidR="00036045" w:rsidRDefault="00036045" w:rsidP="00036045">
      <w:pPr>
        <w:widowControl/>
        <w:jc w:val="left"/>
        <w:rPr>
          <w:noProof/>
        </w:rPr>
      </w:pPr>
    </w:p>
    <w:p w:rsidR="00036045" w:rsidRDefault="00036045" w:rsidP="00036045">
      <w:pPr>
        <w:widowControl/>
        <w:jc w:val="left"/>
        <w:rPr>
          <w:noProof/>
        </w:rPr>
      </w:pPr>
    </w:p>
    <w:p w:rsidR="00036045" w:rsidRDefault="0076021E" w:rsidP="0003604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82230</wp:posOffset>
                </wp:positionH>
                <wp:positionV relativeFrom="paragraph">
                  <wp:posOffset>6030</wp:posOffset>
                </wp:positionV>
                <wp:extent cx="18794730" cy="2412000"/>
                <wp:effectExtent l="0" t="0" r="7620" b="26670"/>
                <wp:wrapNone/>
                <wp:docPr id="43" name="组合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94730" cy="2412000"/>
                          <a:chOff x="0" y="0"/>
                          <a:chExt cx="18794730" cy="2412000"/>
                        </a:xfrm>
                      </wpg:grpSpPr>
                      <wpg:grpSp>
                        <wpg:cNvPr id="40" name="组合 40"/>
                        <wpg:cNvGrpSpPr/>
                        <wpg:grpSpPr>
                          <a:xfrm>
                            <a:off x="0" y="92098"/>
                            <a:ext cx="18794730" cy="1828800"/>
                            <a:chOff x="0" y="0"/>
                            <a:chExt cx="18794730" cy="1828800"/>
                          </a:xfrm>
                        </wpg:grpSpPr>
                        <wpg:grpSp>
                          <wpg:cNvPr id="36" name="组合 36"/>
                          <wpg:cNvGrpSpPr/>
                          <wpg:grpSpPr>
                            <a:xfrm>
                              <a:off x="0" y="743361"/>
                              <a:ext cx="18794730" cy="1085439"/>
                              <a:chOff x="0" y="0"/>
                              <a:chExt cx="18794734" cy="952500"/>
                            </a:xfrm>
                          </wpg:grpSpPr>
                          <pic:pic xmlns:pic="http://schemas.openxmlformats.org/drawingml/2006/picture">
                            <pic:nvPicPr>
                              <pic:cNvPr id="34" name="图片 34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3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0808339" y="0"/>
                                <a:ext cx="7986395" cy="9525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35" name="图片 35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440754"/>
                                <a:ext cx="10843895" cy="48006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g:grpSp>
                          <wpg:cNvPr id="291" name="组合 291"/>
                          <wpg:cNvGrpSpPr/>
                          <wpg:grpSpPr>
                            <a:xfrm>
                              <a:off x="1519615" y="0"/>
                              <a:ext cx="14188560" cy="1429056"/>
                              <a:chOff x="2293719" y="-2137484"/>
                              <a:chExt cx="20465674" cy="2156900"/>
                            </a:xfrm>
                          </wpg:grpSpPr>
                          <wpg:grpSp>
                            <wpg:cNvPr id="287" name="组合 287"/>
                            <wpg:cNvGrpSpPr/>
                            <wpg:grpSpPr>
                              <a:xfrm>
                                <a:off x="2293719" y="-2137484"/>
                                <a:ext cx="20465674" cy="2005342"/>
                                <a:chOff x="2293719" y="-2154700"/>
                                <a:chExt cx="20465674" cy="2005457"/>
                              </a:xfrm>
                            </wpg:grpSpPr>
                            <wps:wsp>
                              <wps:cNvPr id="273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515563" y="-2154700"/>
                                  <a:ext cx="2300734" cy="46980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036045" w:rsidRPr="000C49A2" w:rsidRDefault="00036045" w:rsidP="00036045">
                                    <w:pPr>
                                      <w:jc w:val="center"/>
                                      <w:rPr>
                                        <w:b/>
                                        <w:color w:val="FF0000"/>
                                        <w:sz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color w:val="FF0000"/>
                                        <w:sz w:val="28"/>
                                        <w:szCs w:val="21"/>
                                      </w:rPr>
                                      <w:t>K</w:t>
                                    </w:r>
                                    <w:r w:rsidRPr="000C49A2">
                                      <w:rPr>
                                        <w:rFonts w:ascii="Times New Roman" w:hAnsi="Times New Roman" w:cs="Times New Roman"/>
                                        <w:b/>
                                        <w:color w:val="FF0000"/>
                                        <w:sz w:val="28"/>
                                        <w:szCs w:val="21"/>
                                      </w:rPr>
                                      <w:t>now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color w:val="FF0000"/>
                                        <w:sz w:val="28"/>
                                        <w:szCs w:val="21"/>
                                      </w:rPr>
                                      <w:t xml:space="preserve"> sequence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>
                                <a:noAutofit/>
                              </wps:bodyPr>
                            </wps:wsp>
                            <wpg:grpSp>
                              <wpg:cNvPr id="286" name="组合 286"/>
                              <wpg:cNvGrpSpPr/>
                              <wpg:grpSpPr>
                                <a:xfrm>
                                  <a:off x="2293719" y="-1926321"/>
                                  <a:ext cx="20465674" cy="1777078"/>
                                  <a:chOff x="2293719" y="-1926321"/>
                                  <a:chExt cx="20465674" cy="1777078"/>
                                </a:xfrm>
                              </wpg:grpSpPr>
                              <wps:wsp>
                                <wps:cNvPr id="265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9799300" y="-1926321"/>
                                    <a:ext cx="2960093" cy="46672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036045" w:rsidRPr="000C49A2" w:rsidRDefault="00036045" w:rsidP="00036045">
                                      <w:pPr>
                                        <w:jc w:val="center"/>
                                        <w:rPr>
                                          <w:b/>
                                          <w:color w:val="FF0000"/>
                                          <w:sz w:val="28"/>
                                        </w:rPr>
                                      </w:pPr>
                                      <w:r w:rsidRPr="000C49A2">
                                        <w:rPr>
                                          <w:rFonts w:ascii="Times New Roman" w:hAnsi="Times New Roman" w:cs="Times New Roman"/>
                                          <w:b/>
                                          <w:iCs/>
                                          <w:color w:val="FF0000"/>
                                          <w:sz w:val="28"/>
                                          <w:szCs w:val="21"/>
                                        </w:rPr>
                                        <w:t>Unknown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iCs/>
                                          <w:color w:val="FF0000"/>
                                          <w:sz w:val="28"/>
                                          <w:szCs w:val="21"/>
                                        </w:rPr>
                                        <w:t xml:space="preserve"> sequence</w:t>
                                      </w:r>
                                    </w:p>
                                    <w:p w:rsidR="00036045" w:rsidRPr="000C49A2" w:rsidRDefault="00036045" w:rsidP="00036045">
                                      <w:pPr>
                                        <w:rPr>
                                          <w:b/>
                                          <w:color w:val="FF0000"/>
                                          <w:sz w:val="22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0" tIns="0" rIns="0" bIns="0" anchor="t" anchorCtr="0">
                                  <a:noAutofit/>
                                </wps:bodyPr>
                              </wps:wsp>
                              <wpg:grpSp>
                                <wpg:cNvPr id="285" name="组合 285"/>
                                <wpg:cNvGrpSpPr/>
                                <wpg:grpSpPr>
                                  <a:xfrm>
                                    <a:off x="2293719" y="-1348826"/>
                                    <a:ext cx="14722768" cy="1199583"/>
                                    <a:chOff x="2293719" y="-1571248"/>
                                    <a:chExt cx="14722768" cy="1199583"/>
                                  </a:xfrm>
                                </wpg:grpSpPr>
                                <wps:wsp>
                                  <wps:cNvPr id="276" name="文本框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5195301" y="-1571248"/>
                                      <a:ext cx="1821186" cy="41703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036045" w:rsidRPr="009F42F5" w:rsidRDefault="00036045" w:rsidP="00036045">
                                        <w:pPr>
                                          <w:jc w:val="center"/>
                                          <w:rPr>
                                            <w:b/>
                                            <w:color w:val="FF0000"/>
                                            <w:sz w:val="40"/>
                                          </w:rPr>
                                        </w:pPr>
                                        <w:r w:rsidRPr="009F42F5"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sz w:val="24"/>
                                            <w:szCs w:val="21"/>
                                          </w:rPr>
                                          <w:t>hyg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1"/>
                                          </w:rPr>
                                          <w:t>U-3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>
                                    <a:noAutofit/>
                                  </wps:bodyPr>
                                </wps:wsp>
                                <wpg:grpSp>
                                  <wpg:cNvPr id="284" name="组合 284"/>
                                  <wpg:cNvGrpSpPr/>
                                  <wpg:grpSpPr>
                                    <a:xfrm>
                                      <a:off x="2293719" y="-1104521"/>
                                      <a:ext cx="12640390" cy="732856"/>
                                      <a:chOff x="2293719" y="-1104521"/>
                                      <a:chExt cx="12640390" cy="732856"/>
                                    </a:xfrm>
                                  </wpg:grpSpPr>
                                  <wpg:grpSp>
                                    <wpg:cNvPr id="283" name="组合 283"/>
                                    <wpg:cNvGrpSpPr/>
                                    <wpg:grpSpPr>
                                      <a:xfrm>
                                        <a:off x="2293719" y="-1104521"/>
                                        <a:ext cx="11736199" cy="732856"/>
                                        <a:chOff x="2293719" y="-1191018"/>
                                        <a:chExt cx="11736199" cy="732856"/>
                                      </a:xfrm>
                                    </wpg:grpSpPr>
                                    <wpg:grpSp>
                                      <wpg:cNvPr id="282" name="组合 282"/>
                                      <wpg:cNvGrpSpPr/>
                                      <wpg:grpSpPr>
                                        <a:xfrm>
                                          <a:off x="2293719" y="-874056"/>
                                          <a:ext cx="8947545" cy="415894"/>
                                          <a:chOff x="2293719" y="-874056"/>
                                          <a:chExt cx="8947545" cy="415894"/>
                                        </a:xfrm>
                                      </wpg:grpSpPr>
                                      <wpg:grpSp>
                                        <wpg:cNvPr id="281" name="组合 281"/>
                                        <wpg:cNvGrpSpPr/>
                                        <wpg:grpSpPr>
                                          <a:xfrm>
                                            <a:off x="2293719" y="-874050"/>
                                            <a:ext cx="5474474" cy="316895"/>
                                            <a:chOff x="2293719" y="-874050"/>
                                            <a:chExt cx="5474474" cy="316895"/>
                                          </a:xfrm>
                                        </wpg:grpSpPr>
                                        <wps:wsp>
                                          <wps:cNvPr id="274" name="文本框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2293719" y="-873740"/>
                                              <a:ext cx="1821186" cy="31657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36045" w:rsidRPr="009F42F5" w:rsidRDefault="00036045" w:rsidP="00036045">
                                                <w:pPr>
                                                  <w:jc w:val="center"/>
                                                  <w:rPr>
                                                    <w:b/>
                                                    <w:color w:val="FF0000"/>
                                                    <w:sz w:val="40"/>
                                                  </w:rPr>
                                                </w:pPr>
                                                <w:r w:rsidRPr="009F42F5">
                                                  <w:rPr>
                                                    <w:rFonts w:ascii="Times New Roman" w:hAnsi="Times New Roman" w:cs="Times New Roman"/>
                                                    <w:i/>
                                                    <w:sz w:val="24"/>
                                                    <w:szCs w:val="21"/>
                                                  </w:rPr>
                                                  <w:t>hyg</w:t>
                                                </w:r>
                                                <w:r w:rsidRPr="009F42F5">
                                                  <w:rPr>
                                                    <w:rFonts w:ascii="Times New Roman" w:hAnsi="Times New Roman" w:cs="Times New Roman"/>
                                                    <w:sz w:val="24"/>
                                                    <w:szCs w:val="21"/>
                                                  </w:rPr>
                                                  <w:t>U-1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0" tIns="0" rIns="0" bIns="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75" name="文本框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5947007" y="-874050"/>
                                              <a:ext cx="1821186" cy="3168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36045" w:rsidRPr="009F42F5" w:rsidRDefault="00036045" w:rsidP="00036045">
                                                <w:pPr>
                                                  <w:jc w:val="center"/>
                                                  <w:rPr>
                                                    <w:b/>
                                                    <w:color w:val="FF0000"/>
                                                    <w:sz w:val="40"/>
                                                  </w:rPr>
                                                </w:pPr>
                                                <w:r w:rsidRPr="009F42F5">
                                                  <w:rPr>
                                                    <w:rFonts w:ascii="Times New Roman" w:hAnsi="Times New Roman" w:cs="Times New Roman"/>
                                                    <w:i/>
                                                    <w:sz w:val="24"/>
                                                    <w:szCs w:val="21"/>
                                                  </w:rPr>
                                                  <w:t>hyg</w:t>
                                                </w: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4"/>
                                                    <w:szCs w:val="21"/>
                                                  </w:rPr>
                                                  <w:t>U-2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0" tIns="0" rIns="0" bIns="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277" name="文本框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9420078" y="-874056"/>
                                            <a:ext cx="1821186" cy="41589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036045" w:rsidRPr="009F42F5" w:rsidRDefault="00036045" w:rsidP="00036045">
                                              <w:pPr>
                                                <w:jc w:val="center"/>
                                                <w:rPr>
                                                  <w:b/>
                                                  <w:color w:val="FF0000"/>
                                                  <w:sz w:val="24"/>
                                                  <w:szCs w:val="24"/>
                                                </w:rPr>
                                              </w:pPr>
                                              <w:r w:rsidRPr="009F42F5">
                                                <w:rPr>
                                                  <w:rFonts w:ascii="Times New Roman" w:eastAsia="宋体" w:hAnsi="Times New Roman" w:cs="Times New Roman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  <w:t>hyg</w:t>
                                              </w:r>
                                              <w:r w:rsidRPr="009F42F5">
                                                <w:rPr>
                                                  <w:rFonts w:ascii="Times New Roman" w:hAnsi="Times New Roman" w:cs="Times New Roman"/>
                                                  <w:sz w:val="24"/>
                                                  <w:szCs w:val="24"/>
                                                </w:rPr>
                                                <w:t>U-ISA</w:t>
                                              </w: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24"/>
                                                  <w:szCs w:val="24"/>
                                                </w:rPr>
                                                <w:t>2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0" tIns="0" rIns="0" bIns="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278" name="文本框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2208732" y="-1191018"/>
                                          <a:ext cx="1821186" cy="385624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36045" w:rsidRPr="009F42F5" w:rsidRDefault="00036045" w:rsidP="00036045">
                                            <w:pPr>
                                              <w:jc w:val="center"/>
                                              <w:rPr>
                                                <w:b/>
                                                <w:color w:val="FF0000"/>
                                                <w:sz w:val="24"/>
                                                <w:szCs w:val="24"/>
                                              </w:rPr>
                                            </w:pPr>
                                            <w:r w:rsidRPr="009F42F5">
                                              <w:rPr>
                                                <w:rFonts w:ascii="Times New Roman" w:eastAsia="宋体" w:hAnsi="Times New Roman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  <w:t>hyg</w:t>
                                            </w:r>
                                            <w:r w:rsidRPr="009F42F5"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  <w:szCs w:val="24"/>
                                              </w:rPr>
                                              <w:t>U-ISA</w:t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  <w:szCs w:val="24"/>
                                              </w:rPr>
                                              <w:t>1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0" tIns="0" rIns="0" bIns="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279" name="文本框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3112923" y="-812944"/>
                                        <a:ext cx="1821186" cy="28270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036045" w:rsidRPr="009F42F5" w:rsidRDefault="00036045" w:rsidP="00036045">
                                          <w:pPr>
                                            <w:jc w:val="center"/>
                                            <w:rPr>
                                              <w:b/>
                                              <w:color w:val="FF0000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9F42F5">
                                            <w:rPr>
                                              <w:rFonts w:ascii="Times New Roman" w:eastAsia="宋体" w:hAnsi="Times New Roman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  <w:t>hyg</w:t>
                                          </w:r>
                                          <w:r w:rsidRPr="009F42F5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U-ISA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  <w:t>3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0" tIns="0" rIns="0" bIns="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  <wpg:grpSp>
                            <wpg:cNvPr id="288" name="组合 288"/>
                            <wpg:cNvGrpSpPr/>
                            <wpg:grpSpPr>
                              <a:xfrm>
                                <a:off x="2377552" y="-56636"/>
                                <a:ext cx="15259633" cy="76052"/>
                                <a:chOff x="104378" y="-535201"/>
                                <a:chExt cx="15259759" cy="76052"/>
                              </a:xfrm>
                            </wpg:grpSpPr>
                            <wps:wsp>
                              <wps:cNvPr id="266" name="直接连接符 266"/>
                              <wps:cNvCnPr/>
                              <wps:spPr>
                                <a:xfrm>
                                  <a:off x="104378" y="-517181"/>
                                  <a:ext cx="1557812" cy="0"/>
                                </a:xfrm>
                                <a:prstGeom prst="line">
                                  <a:avLst/>
                                </a:prstGeom>
                                <a:ln w="38100"/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7" name="直接连接符 267"/>
                              <wps:cNvCnPr/>
                              <wps:spPr>
                                <a:xfrm>
                                  <a:off x="3488980" y="-529680"/>
                                  <a:ext cx="2284791" cy="0"/>
                                </a:xfrm>
                                <a:prstGeom prst="line">
                                  <a:avLst/>
                                </a:prstGeom>
                                <a:ln w="38100"/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8" name="直接连接符 268"/>
                              <wps:cNvCnPr/>
                              <wps:spPr>
                                <a:xfrm>
                                  <a:off x="13442835" y="-535201"/>
                                  <a:ext cx="1921302" cy="0"/>
                                </a:xfrm>
                                <a:prstGeom prst="line">
                                  <a:avLst/>
                                </a:prstGeom>
                                <a:ln w="38100"/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9" name="直接连接符 269"/>
                              <wps:cNvCnPr/>
                              <wps:spPr>
                                <a:xfrm>
                                  <a:off x="10291494" y="-535030"/>
                                  <a:ext cx="1246250" cy="0"/>
                                </a:xfrm>
                                <a:prstGeom prst="line">
                                  <a:avLst/>
                                </a:prstGeom>
                                <a:ln w="38100"/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0" name="直接连接符 270"/>
                              <wps:cNvCnPr/>
                              <wps:spPr>
                                <a:xfrm>
                                  <a:off x="11098570" y="-459149"/>
                                  <a:ext cx="1246250" cy="0"/>
                                </a:xfrm>
                                <a:prstGeom prst="line">
                                  <a:avLst/>
                                </a:prstGeom>
                                <a:ln w="38100"/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2" name="直接连接符 272"/>
                              <wps:cNvCnPr/>
                              <wps:spPr>
                                <a:xfrm>
                                  <a:off x="7429314" y="-535110"/>
                                  <a:ext cx="1246250" cy="0"/>
                                </a:xfrm>
                                <a:prstGeom prst="line">
                                  <a:avLst/>
                                </a:prstGeom>
                                <a:ln w="38100"/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  <wps:wsp>
                        <wps:cNvPr id="42" name="直接连接符 42"/>
                        <wps:cNvCnPr/>
                        <wps:spPr>
                          <a:xfrm>
                            <a:off x="12663453" y="0"/>
                            <a:ext cx="0" cy="2412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43" o:spid="_x0000_s1062" style="position:absolute;margin-left:6.45pt;margin-top:.45pt;width:1479.9pt;height:189.9pt;z-index:251666432" coordsize="187947,241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">
                <v:group id="组合 40" o:spid="_x0000_s1063" style="position:absolute;top:920;width:187947;height:18288" coordsize="187947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<v:group id="组合 36" o:spid="_x0000_s1064" style="position:absolute;top:7433;width:187947;height:10855" coordsize="187947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<v:shape id="图片 34" o:spid="_x0000_s1065" type="#_x0000_t75" style="position:absolute;left:108083;width:79864;height:95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">
                      <v:imagedata r:id="rId15" o:title=""/>
                      <v:path arrowok="t"/>
                    </v:shape>
                    <v:shape id="图片 35" o:spid="_x0000_s1066" type="#_x0000_t75" style="position:absolute;top:4407;width:108438;height:48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">
                      <v:imagedata r:id="rId16" o:title=""/>
                      <v:path arrowok="t"/>
                    </v:shape>
                  </v:group>
                  <v:group id="组合 291" o:spid="_x0000_s1067" style="position:absolute;left:15196;width:141885;height:14290" coordorigin="22937,-21374" coordsize="204656,215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8s8xAAAANw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2kMzzPhCMjFAwAA//8DAFBLAQItABQABgAIAAAAIQDb4fbL7gAAAIUBAAATAAAAAAAAAAAA&#10;AAAAAAAAAABbQ29udGVudF9UeXBlc10ueG1sUEsBAi0AFAAGAAgAAAAhAFr0LFu/AAAAFQEAAAsA&#10;AAAAAAAAAAAAAAAAHwEAAF9yZWxzLy5yZWxzUEsBAi0AFAAGAAgAAAAhABenyzzEAAAA3AAAAA8A&#10;AAAAAAAAAAAAAAAABwIAAGRycy9kb3ducmV2LnhtbFBLBQYAAAAAAwADALcAAAD4AgAAAAA=&#10;">
                    <v:group id="组合 287" o:spid="_x0000_s1068" style="position:absolute;left:22937;top:-21374;width:204656;height:20053" coordorigin="22937,-21547" coordsize="204656,20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">
                      <v:shape id="文本框 2" o:spid="_x0000_s1069" type="#_x0000_t202" style="position:absolute;left:75155;top:-21547;width:23007;height:4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" filled="f" stroked="f">
                        <v:textbox inset="0,0,0,0">
                          <w:txbxContent>
                            <w:p w:rsidR="00036045" w:rsidRPr="000C49A2" w:rsidRDefault="00036045" w:rsidP="00036045">
                              <w:pPr>
                                <w:jc w:val="center"/>
                                <w:rPr>
                                  <w:b/>
                                  <w:color w:val="FF0000"/>
                                  <w:sz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FF0000"/>
                                  <w:sz w:val="28"/>
                                  <w:szCs w:val="21"/>
                                </w:rPr>
                                <w:t>K</w:t>
                              </w:r>
                              <w:r w:rsidRPr="000C49A2">
                                <w:rPr>
                                  <w:rFonts w:ascii="Times New Roman" w:hAnsi="Times New Roman" w:cs="Times New Roman"/>
                                  <w:b/>
                                  <w:color w:val="FF0000"/>
                                  <w:sz w:val="28"/>
                                  <w:szCs w:val="21"/>
                                </w:rPr>
                                <w:t>nown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FF0000"/>
                                  <w:sz w:val="28"/>
                                  <w:szCs w:val="21"/>
                                </w:rPr>
                                <w:t xml:space="preserve"> sequence</w:t>
                              </w:r>
                            </w:p>
                          </w:txbxContent>
                        </v:textbox>
                      </v:shape>
                      <v:group id="组合 286" o:spid="_x0000_s1070" style="position:absolute;left:22937;top:-19263;width:204656;height:17771" coordorigin="22937,-19263" coordsize="204656,177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">
                        <v:shape id="文本框 2" o:spid="_x0000_s1071" type="#_x0000_t202" style="position:absolute;left:197993;top:-19263;width:29600;height:46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" filled="f" stroked="f">
                          <v:textbox inset="0,0,0,0">
                            <w:txbxContent>
                              <w:p w:rsidR="00036045" w:rsidRPr="000C49A2" w:rsidRDefault="00036045" w:rsidP="00036045">
                                <w:pPr>
                                  <w:jc w:val="center"/>
                                  <w:rPr>
                                    <w:b/>
                                    <w:color w:val="FF0000"/>
                                    <w:sz w:val="28"/>
                                  </w:rPr>
                                </w:pPr>
                                <w:r w:rsidRPr="000C49A2">
                                  <w:rPr>
                                    <w:rFonts w:ascii="Times New Roman" w:hAnsi="Times New Roman" w:cs="Times New Roman"/>
                                    <w:b/>
                                    <w:iCs/>
                                    <w:color w:val="FF0000"/>
                                    <w:sz w:val="28"/>
                                    <w:szCs w:val="21"/>
                                  </w:rPr>
                                  <w:t>Unknow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iCs/>
                                    <w:color w:val="FF0000"/>
                                    <w:sz w:val="28"/>
                                    <w:szCs w:val="21"/>
                                  </w:rPr>
                                  <w:t xml:space="preserve"> sequence</w:t>
                                </w:r>
                              </w:p>
                              <w:p w:rsidR="00036045" w:rsidRPr="000C49A2" w:rsidRDefault="00036045" w:rsidP="00036045">
                                <w:pPr>
                                  <w:rPr>
                                    <w:b/>
                                    <w:color w:val="FF0000"/>
                                    <w:sz w:val="22"/>
                                  </w:rPr>
                                </w:pPr>
                              </w:p>
                            </w:txbxContent>
                          </v:textbox>
                        </v:shape>
                        <v:group id="组合 285" o:spid="_x0000_s1072" style="position:absolute;left:22937;top:-13488;width:147227;height:11996" coordorigin="22937,-15712" coordsize="147227,11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">
                          <v:shape id="文本框 2" o:spid="_x0000_s1073" type="#_x0000_t202" style="position:absolute;left:151953;top:-15712;width:18211;height:41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" filled="f" stroked="f">
                            <v:textbox inset="0,0,0,0">
                              <w:txbxContent>
                                <w:p w:rsidR="00036045" w:rsidRPr="009F42F5" w:rsidRDefault="00036045" w:rsidP="00036045">
                                  <w:pPr>
                                    <w:jc w:val="center"/>
                                    <w:rPr>
                                      <w:b/>
                                      <w:color w:val="FF0000"/>
                                      <w:sz w:val="40"/>
                                    </w:rPr>
                                  </w:pPr>
                                  <w:r w:rsidRPr="009F42F5"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1"/>
                                    </w:rPr>
                                    <w:t>hy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1"/>
                                    </w:rPr>
                                    <w:t>U-3</w:t>
                                  </w:r>
                                </w:p>
                              </w:txbxContent>
                            </v:textbox>
                          </v:shape>
                          <v:group id="组合 284" o:spid="_x0000_s1074" style="position:absolute;left:22937;top:-11045;width:126404;height:7329" coordorigin="22937,-11045" coordsize="126403,73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">
                            <v:group id="组合 283" o:spid="_x0000_s1075" style="position:absolute;left:22937;top:-11045;width:117362;height:7329" coordorigin="22937,-11910" coordsize="117361,73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">
                              <v:group id="组合 282" o:spid="_x0000_s1076" style="position:absolute;left:22937;top:-8740;width:89475;height:4159" coordorigin="22937,-8740" coordsize="89475,4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">
                                <v:group id="组合 281" o:spid="_x0000_s1077" style="position:absolute;left:22937;top:-8740;width:54744;height:3169" coordorigin="22937,-8740" coordsize="54744,31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">
                                  <v:shape id="文本框 2" o:spid="_x0000_s1078" type="#_x0000_t202" style="position:absolute;left:22937;top:-8737;width:18212;height:31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" filled="f" stroked="f">
                                    <v:textbox inset="0,0,0,0">
                                      <w:txbxContent>
                                        <w:p w:rsidR="00036045" w:rsidRPr="009F42F5" w:rsidRDefault="00036045" w:rsidP="00036045">
                                          <w:pPr>
                                            <w:jc w:val="center"/>
                                            <w:rPr>
                                              <w:b/>
                                              <w:color w:val="FF0000"/>
                                              <w:sz w:val="40"/>
                                            </w:rPr>
                                          </w:pPr>
                                          <w:r w:rsidRPr="009F42F5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24"/>
                                              <w:szCs w:val="21"/>
                                            </w:rPr>
                                            <w:t>hyg</w:t>
                                          </w:r>
                                          <w:r w:rsidRPr="009F42F5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1"/>
                                            </w:rPr>
                                            <w:t>U-1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文本框 2" o:spid="_x0000_s1079" type="#_x0000_t202" style="position:absolute;left:59470;top:-8740;width:18211;height:3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" filled="f" stroked="f">
                                    <v:textbox inset="0,0,0,0">
                                      <w:txbxContent>
                                        <w:p w:rsidR="00036045" w:rsidRPr="009F42F5" w:rsidRDefault="00036045" w:rsidP="00036045">
                                          <w:pPr>
                                            <w:jc w:val="center"/>
                                            <w:rPr>
                                              <w:b/>
                                              <w:color w:val="FF0000"/>
                                              <w:sz w:val="40"/>
                                            </w:rPr>
                                          </w:pPr>
                                          <w:r w:rsidRPr="009F42F5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24"/>
                                              <w:szCs w:val="21"/>
                                            </w:rPr>
                                            <w:t>hyg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1"/>
                                            </w:rPr>
                                            <w:t>U-2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文本框 2" o:spid="_x0000_s1080" type="#_x0000_t202" style="position:absolute;left:94200;top:-8740;width:18212;height:4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" filled="f" stroked="f">
                                  <v:textbox inset="0,0,0,0">
                                    <w:txbxContent>
                                      <w:p w:rsidR="00036045" w:rsidRPr="009F42F5" w:rsidRDefault="00036045" w:rsidP="00036045">
                                        <w:pPr>
                                          <w:jc w:val="center"/>
                                          <w:rPr>
                                            <w:b/>
                                            <w:color w:val="FF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9F42F5">
                                          <w:rPr>
                                            <w:rFonts w:ascii="Times New Roman" w:eastAsia="宋体" w:hAnsi="Times New Roman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  <w:t>hyg</w:t>
                                        </w:r>
                                        <w:r w:rsidRPr="009F42F5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U-ISA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文本框 2" o:spid="_x0000_s1081" type="#_x0000_t202" style="position:absolute;left:122087;top:-11910;width:18212;height:3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" filled="f" stroked="f">
                                <v:textbox inset="0,0,0,0">
                                  <w:txbxContent>
                                    <w:p w:rsidR="00036045" w:rsidRPr="009F42F5" w:rsidRDefault="00036045" w:rsidP="00036045">
                                      <w:pPr>
                                        <w:jc w:val="center"/>
                                        <w:rPr>
                                          <w:b/>
                                          <w:color w:val="FF0000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9F42F5">
                                        <w:rPr>
                                          <w:rFonts w:ascii="Times New Roman" w:eastAsia="宋体" w:hAnsi="Times New Roman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  <w:t>hyg</w:t>
                                      </w:r>
                                      <w:r w:rsidRPr="009F42F5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U-ISA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1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文本框 2" o:spid="_x0000_s1082" type="#_x0000_t202" style="position:absolute;left:131129;top:-8129;width:18212;height:28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" filled="f" stroked="f">
                              <v:textbox inset="0,0,0,0">
                                <w:txbxContent>
                                  <w:p w:rsidR="00036045" w:rsidRPr="009F42F5" w:rsidRDefault="00036045" w:rsidP="00036045">
                                    <w:pPr>
                                      <w:jc w:val="center"/>
                                      <w:rPr>
                                        <w:b/>
                                        <w:color w:val="FF0000"/>
                                        <w:sz w:val="24"/>
                                        <w:szCs w:val="24"/>
                                      </w:rPr>
                                    </w:pPr>
                                    <w:r w:rsidRPr="009F42F5">
                                      <w:rPr>
                                        <w:rFonts w:ascii="Times New Roman" w:eastAsia="宋体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  <w:t>hyg</w:t>
                                    </w:r>
                                    <w:r w:rsidRPr="009F42F5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U-ISA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3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  <v:group id="组合 288" o:spid="_x0000_s1083" style="position:absolute;left:23775;top:-566;width:152596;height:760" coordorigin="1043,-5352" coordsize="152597,7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">
                      <v:line id="直接连接符 266" o:spid="_x0000_s1084" style="position:absolute;visibility:visible;mso-wrap-style:square" from="1043,-5171" to="16621,-5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" strokecolor="black [3200]" strokeweight="3pt">
                        <v:stroke joinstyle="miter"/>
                      </v:line>
                      <v:line id="直接连接符 267" o:spid="_x0000_s1085" style="position:absolute;visibility:visible;mso-wrap-style:square" from="34889,-5296" to="57737,-52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" strokecolor="black [3200]" strokeweight="3pt">
                        <v:stroke joinstyle="miter"/>
                      </v:line>
                      <v:line id="直接连接符 268" o:spid="_x0000_s1086" style="position:absolute;visibility:visible;mso-wrap-style:square" from="134428,-5352" to="153641,-5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" strokecolor="black [3200]" strokeweight="3pt">
                        <v:stroke joinstyle="miter"/>
                      </v:line>
                      <v:line id="直接连接符 269" o:spid="_x0000_s1087" style="position:absolute;visibility:visible;mso-wrap-style:square" from="102914,-5350" to="115377,-5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" strokecolor="black [3200]" strokeweight="3pt">
                        <v:stroke joinstyle="miter"/>
                      </v:line>
                      <v:line id="直接连接符 270" o:spid="_x0000_s1088" style="position:absolute;visibility:visible;mso-wrap-style:square" from="110985,-4591" to="123448,-45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" strokecolor="black [3200]" strokeweight="3pt">
                        <v:stroke joinstyle="miter"/>
                      </v:line>
                      <v:line id="直接连接符 272" o:spid="_x0000_s1089" style="position:absolute;visibility:visible;mso-wrap-style:square" from="74293,-5351" to="86755,-5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" strokecolor="black [3200]" strokeweight="3pt">
                        <v:stroke joinstyle="miter"/>
                      </v:line>
                    </v:group>
                  </v:group>
                </v:group>
                <v:line id="直接连接符 42" o:spid="_x0000_s1090" style="position:absolute;visibility:visible;mso-wrap-style:square" from="126634,0" to="126634,241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" strokecolor="#ed7d31 [3205]" strokeweight="1pt">
                  <v:stroke joinstyle="miter"/>
                </v:line>
              </v:group>
            </w:pict>
          </mc:Fallback>
        </mc:AlternateContent>
      </w:r>
      <w:r w:rsidR="00036045">
        <w:rPr>
          <w:rFonts w:ascii="Times New Roman" w:hAnsi="Times New Roman" w:cs="Times New Roman"/>
        </w:rPr>
        <w:br w:type="page"/>
      </w:r>
    </w:p>
    <w:p w:rsidR="00036045" w:rsidRPr="00827F72" w:rsidRDefault="00036045" w:rsidP="00036045">
      <w:pPr>
        <w:widowControl/>
        <w:jc w:val="left"/>
        <w:rPr>
          <w:sz w:val="24"/>
          <w:szCs w:val="24"/>
        </w:rPr>
      </w:pPr>
      <w:r w:rsidRPr="00827F72">
        <w:rPr>
          <w:rFonts w:ascii="Times New Roman" w:hAnsi="Times New Roman" w:cs="Times New Roman"/>
          <w:b/>
          <w:color w:val="0A0A0A"/>
          <w:sz w:val="24"/>
          <w:szCs w:val="24"/>
          <w:shd w:val="clear" w:color="auto" w:fill="FEFEFE"/>
        </w:rPr>
        <w:lastRenderedPageBreak/>
        <w:t>Figure S3.</w:t>
      </w:r>
      <w:r w:rsidRPr="00827F72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827F72">
        <w:rPr>
          <w:rFonts w:ascii="Times New Roman" w:hAnsi="Times New Roman" w:cs="Times New Roman"/>
          <w:bCs/>
          <w:noProof/>
          <w:sz w:val="24"/>
          <w:szCs w:val="24"/>
        </w:rPr>
        <w:t xml:space="preserve">Alignment of confirmatory sequencing data </w:t>
      </w:r>
      <w:r>
        <w:rPr>
          <w:rFonts w:ascii="Times New Roman" w:hAnsi="Times New Roman" w:cs="Times New Roman"/>
          <w:bCs/>
          <w:noProof/>
          <w:sz w:val="24"/>
          <w:szCs w:val="24"/>
        </w:rPr>
        <w:t>and</w:t>
      </w:r>
      <w:r w:rsidRPr="00827F72">
        <w:rPr>
          <w:rFonts w:ascii="Times New Roman" w:hAnsi="Times New Roman" w:cs="Times New Roman"/>
          <w:bCs/>
          <w:noProof/>
          <w:sz w:val="24"/>
          <w:szCs w:val="24"/>
        </w:rPr>
        <w:t xml:space="preserve"> locations of primers used to probe downstream of </w:t>
      </w:r>
      <w:r w:rsidRPr="00827F72">
        <w:rPr>
          <w:rFonts w:ascii="Times New Roman" w:hAnsi="Times New Roman" w:cs="Times New Roman"/>
          <w:bCs/>
          <w:i/>
          <w:noProof/>
          <w:sz w:val="24"/>
          <w:szCs w:val="24"/>
        </w:rPr>
        <w:t>hyg</w:t>
      </w:r>
      <w:r w:rsidRPr="00827F72">
        <w:rPr>
          <w:rFonts w:ascii="Times New Roman" w:hAnsi="Times New Roman" w:cs="Times New Roman"/>
          <w:bCs/>
          <w:noProof/>
          <w:sz w:val="24"/>
          <w:szCs w:val="24"/>
        </w:rPr>
        <w:t xml:space="preserve">. The primer regions are underlined, </w:t>
      </w:r>
      <w:r w:rsidRPr="002342FA">
        <w:rPr>
          <w:rFonts w:ascii="Times New Roman" w:hAnsi="Times New Roman" w:cs="Times New Roman"/>
          <w:bCs/>
          <w:noProof/>
          <w:sz w:val="24"/>
          <w:szCs w:val="24"/>
        </w:rPr>
        <w:t xml:space="preserve">and are denoted using </w:t>
      </w:r>
      <w:r w:rsidRPr="00827F72">
        <w:rPr>
          <w:rFonts w:ascii="Times New Roman" w:hAnsi="Times New Roman" w:cs="Times New Roman"/>
          <w:bCs/>
          <w:noProof/>
          <w:sz w:val="24"/>
          <w:szCs w:val="24"/>
        </w:rPr>
        <w:t>the same primer names as in Table 1.</w:t>
      </w:r>
      <w:r w:rsidRPr="00827F72">
        <w:rPr>
          <w:noProof/>
          <w:sz w:val="24"/>
          <w:szCs w:val="24"/>
        </w:rPr>
        <w:t xml:space="preserve">  </w:t>
      </w:r>
      <w:r w:rsidRPr="00827F7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C0881" w:rsidRPr="00036045" w:rsidRDefault="009B13BC">
      <w:r>
        <w:rPr>
          <w:noProof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3289</wp:posOffset>
                </wp:positionH>
                <wp:positionV relativeFrom="paragraph">
                  <wp:posOffset>1541871</wp:posOffset>
                </wp:positionV>
                <wp:extent cx="19489442" cy="2425157"/>
                <wp:effectExtent l="0" t="0" r="0" b="32385"/>
                <wp:wrapNone/>
                <wp:docPr id="45" name="组合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489442" cy="2425157"/>
                          <a:chOff x="0" y="0"/>
                          <a:chExt cx="19489442" cy="2425157"/>
                        </a:xfrm>
                      </wpg:grpSpPr>
                      <wpg:grpSp>
                        <wpg:cNvPr id="10" name="组合 10"/>
                        <wpg:cNvGrpSpPr/>
                        <wpg:grpSpPr>
                          <a:xfrm>
                            <a:off x="0" y="0"/>
                            <a:ext cx="19489442" cy="2098237"/>
                            <a:chOff x="0" y="0"/>
                            <a:chExt cx="19489442" cy="2098237"/>
                          </a:xfrm>
                        </wpg:grpSpPr>
                        <wpg:grpSp>
                          <wpg:cNvPr id="338" name="组合 338"/>
                          <wpg:cNvGrpSpPr/>
                          <wpg:grpSpPr>
                            <a:xfrm>
                              <a:off x="0" y="0"/>
                              <a:ext cx="18617094" cy="2098237"/>
                              <a:chOff x="0" y="14749"/>
                              <a:chExt cx="21517568" cy="2098572"/>
                            </a:xfrm>
                          </wpg:grpSpPr>
                          <wps:wsp>
                            <wps:cNvPr id="333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368116" y="14749"/>
                                <a:ext cx="951230" cy="102489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36045" w:rsidRDefault="00036045" w:rsidP="00036045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F42F5">
                                    <w:rPr>
                                      <w:rFonts w:ascii="Times New Roman" w:eastAsia="宋体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hyg</w:t>
                                  </w:r>
                                  <w:r w:rsidRPr="009F42F5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-IS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d</w:t>
                                  </w:r>
                                </w:p>
                                <w:p w:rsidR="00036045" w:rsidRPr="009F42F5" w:rsidRDefault="00036045" w:rsidP="00036045">
                                  <w:pPr>
                                    <w:jc w:val="left"/>
                                    <w:rPr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 w:rsidRPr="009F42F5">
                                    <w:rPr>
                                      <w:rFonts w:ascii="Times New Roman" w:eastAsia="宋体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hyg</w:t>
                                  </w:r>
                                  <w:r w:rsidRPr="009F42F5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-IS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c</w:t>
                                  </w:r>
                                </w:p>
                                <w:p w:rsidR="00036045" w:rsidRPr="009F42F5" w:rsidRDefault="00036045" w:rsidP="00036045">
                                  <w:pPr>
                                    <w:jc w:val="left"/>
                                    <w:rPr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 w:rsidRPr="009F42F5">
                                    <w:rPr>
                                      <w:rFonts w:ascii="Times New Roman" w:eastAsia="宋体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hyg</w:t>
                                  </w:r>
                                  <w:r w:rsidRPr="009F42F5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-IS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b</w:t>
                                  </w:r>
                                </w:p>
                                <w:p w:rsidR="00036045" w:rsidRDefault="00036045" w:rsidP="00036045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F42F5">
                                    <w:rPr>
                                      <w:rFonts w:ascii="Times New Roman" w:eastAsia="宋体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hyg</w:t>
                                  </w:r>
                                  <w:r w:rsidRPr="009F42F5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-IS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a</w:t>
                                  </w:r>
                                </w:p>
                                <w:p w:rsidR="00036045" w:rsidRPr="009F42F5" w:rsidRDefault="00036045" w:rsidP="00036045">
                                  <w:pPr>
                                    <w:jc w:val="left"/>
                                    <w:rPr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 w:rsidRPr="009F42F5">
                                    <w:rPr>
                                      <w:rFonts w:ascii="Times New Roman" w:eastAsia="宋体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hyg</w:t>
                                  </w:r>
                                  <w:r w:rsidRPr="009F42F5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-IS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  <w:p w:rsidR="00036045" w:rsidRPr="005B41FE" w:rsidRDefault="00036045" w:rsidP="00036045">
                                  <w:pPr>
                                    <w:jc w:val="left"/>
                                    <w:rPr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g:grpSp>
                            <wpg:cNvPr id="337" name="组合 337"/>
                            <wpg:cNvGrpSpPr/>
                            <wpg:grpSpPr>
                              <a:xfrm>
                                <a:off x="0" y="62367"/>
                                <a:ext cx="21517568" cy="2050954"/>
                                <a:chOff x="0" y="62367"/>
                                <a:chExt cx="21517568" cy="2050954"/>
                              </a:xfrm>
                            </wpg:grpSpPr>
                            <wpg:grpSp>
                              <wpg:cNvPr id="336" name="组合 336"/>
                              <wpg:cNvGrpSpPr/>
                              <wpg:grpSpPr>
                                <a:xfrm>
                                  <a:off x="0" y="62367"/>
                                  <a:ext cx="21517568" cy="2050954"/>
                                  <a:chOff x="0" y="62367"/>
                                  <a:chExt cx="21517568" cy="2050954"/>
                                </a:xfrm>
                              </wpg:grpSpPr>
                              <wpg:grpSp>
                                <wpg:cNvPr id="294" name="组合 294"/>
                                <wpg:cNvGrpSpPr/>
                                <wpg:grpSpPr>
                                  <a:xfrm>
                                    <a:off x="0" y="1039639"/>
                                    <a:ext cx="19066034" cy="1073682"/>
                                    <a:chOff x="0" y="552942"/>
                                    <a:chExt cx="19066034" cy="1073682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292" name="图片 292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33700"/>
                                    <a:stretch/>
                                  </pic:blipFill>
                                  <pic:spPr>
                                    <a:xfrm>
                                      <a:off x="0" y="553064"/>
                                      <a:ext cx="11493500" cy="10735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93" name="图片 293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-6" t="34148" r="5015" b="48"/>
                                    <a:stretch/>
                                  </pic:blipFill>
                                  <pic:spPr bwMode="auto">
                                    <a:xfrm>
                                      <a:off x="11481184" y="552942"/>
                                      <a:ext cx="7584850" cy="1065528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wpg:grpSp>
                              <wpg:grpSp>
                                <wpg:cNvPr id="306" name="组合 306"/>
                                <wpg:cNvGrpSpPr/>
                                <wpg:grpSpPr>
                                  <a:xfrm>
                                    <a:off x="1379583" y="62367"/>
                                    <a:ext cx="20137985" cy="1021343"/>
                                    <a:chOff x="2021956" y="-865694"/>
                                    <a:chExt cx="19240107" cy="1620703"/>
                                  </a:xfrm>
                                </wpg:grpSpPr>
                                <wps:wsp>
                                  <wps:cNvPr id="307" name="文本框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7465105" y="-865672"/>
                                      <a:ext cx="2300734" cy="46980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036045" w:rsidRPr="000C49A2" w:rsidRDefault="00036045" w:rsidP="00036045">
                                        <w:pPr>
                                          <w:jc w:val="center"/>
                                          <w:rPr>
                                            <w:b/>
                                            <w:color w:val="FF0000"/>
                                            <w:sz w:val="2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color w:val="FF0000"/>
                                            <w:sz w:val="28"/>
                                            <w:szCs w:val="21"/>
                                          </w:rPr>
                                          <w:t>K</w:t>
                                        </w:r>
                                        <w:r w:rsidRPr="000C49A2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color w:val="FF0000"/>
                                            <w:sz w:val="28"/>
                                            <w:szCs w:val="21"/>
                                          </w:rPr>
                                          <w:t>nown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color w:val="FF0000"/>
                                            <w:sz w:val="28"/>
                                            <w:szCs w:val="21"/>
                                          </w:rPr>
                                          <w:t xml:space="preserve"> sequence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>
                                    <a:noAutofit/>
                                  </wps:bodyPr>
                                </wps:wsp>
                                <wpg:grpSp>
                                  <wpg:cNvPr id="308" name="组合 308"/>
                                  <wpg:cNvGrpSpPr/>
                                  <wpg:grpSpPr>
                                    <a:xfrm>
                                      <a:off x="2021956" y="-865694"/>
                                      <a:ext cx="19240107" cy="1620703"/>
                                      <a:chOff x="2021956" y="-865694"/>
                                      <a:chExt cx="19240107" cy="1620703"/>
                                    </a:xfrm>
                                  </wpg:grpSpPr>
                                  <wps:wsp>
                                    <wps:cNvPr id="309" name="文本框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9506921" y="-865694"/>
                                        <a:ext cx="1755142" cy="46672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036045" w:rsidRPr="000C49A2" w:rsidRDefault="00036045" w:rsidP="00036045">
                                          <w:pPr>
                                            <w:jc w:val="center"/>
                                            <w:rPr>
                                              <w:b/>
                                              <w:color w:val="FF0000"/>
                                              <w:sz w:val="28"/>
                                            </w:rPr>
                                          </w:pPr>
                                          <w:r w:rsidRPr="000C49A2"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iCs/>
                                              <w:color w:val="FF0000"/>
                                              <w:sz w:val="28"/>
                                              <w:szCs w:val="21"/>
                                            </w:rPr>
                                            <w:t>Unknown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iCs/>
                                              <w:color w:val="FF0000"/>
                                              <w:sz w:val="28"/>
                                              <w:szCs w:val="21"/>
                                            </w:rPr>
                                            <w:t xml:space="preserve"> sequence</w:t>
                                          </w:r>
                                        </w:p>
                                        <w:p w:rsidR="00036045" w:rsidRPr="000C49A2" w:rsidRDefault="00036045" w:rsidP="00036045">
                                          <w:pPr>
                                            <w:rPr>
                                              <w:b/>
                                              <w:color w:val="FF0000"/>
                                              <w:sz w:val="22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vert="horz" wrap="square" lIns="0" tIns="0" rIns="0" bIns="0" anchor="t" anchorCtr="0">
                                      <a:noAutofit/>
                                    </wps:bodyPr>
                                  </wps:wsp>
                                  <wpg:grpSp>
                                    <wpg:cNvPr id="310" name="组合 310"/>
                                    <wpg:cNvGrpSpPr/>
                                    <wpg:grpSpPr>
                                      <a:xfrm>
                                        <a:off x="2021956" y="-417334"/>
                                        <a:ext cx="14340121" cy="1172343"/>
                                        <a:chOff x="2021956" y="-639756"/>
                                        <a:chExt cx="14340121" cy="1172343"/>
                                      </a:xfrm>
                                    </wpg:grpSpPr>
                                    <wps:wsp>
                                      <wps:cNvPr id="311" name="文本框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4738239" y="-639756"/>
                                          <a:ext cx="1623838" cy="37407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036045" w:rsidRPr="009F42F5" w:rsidRDefault="00036045" w:rsidP="00036045">
                                            <w:pPr>
                                              <w:jc w:val="center"/>
                                              <w:rPr>
                                                <w:b/>
                                                <w:color w:val="FF0000"/>
                                                <w:sz w:val="40"/>
                                              </w:rPr>
                                            </w:pPr>
                                            <w:r w:rsidRPr="009F42F5">
                                              <w:rPr>
                                                <w:rFonts w:ascii="Times New Roman" w:hAnsi="Times New Roman" w:cs="Times New Roman"/>
                                                <w:i/>
                                                <w:sz w:val="24"/>
                                                <w:szCs w:val="21"/>
                                              </w:rPr>
                                              <w:t>hyg</w:t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sz w:val="24"/>
                                                <w:szCs w:val="21"/>
                                              </w:rPr>
                                              <w:t>D-3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0" tIns="0" rIns="0" bIns="0" anchor="t" anchorCtr="0">
                                        <a:noAutofit/>
                                      </wps:bodyPr>
                                    </wps:wsp>
                                    <wpg:grpSp>
                                      <wpg:cNvPr id="312" name="组合 312"/>
                                      <wpg:cNvGrpSpPr/>
                                      <wpg:grpSpPr>
                                        <a:xfrm>
                                          <a:off x="2021956" y="86221"/>
                                          <a:ext cx="12055834" cy="446366"/>
                                          <a:chOff x="2021956" y="86221"/>
                                          <a:chExt cx="12055834" cy="446366"/>
                                        </a:xfrm>
                                      </wpg:grpSpPr>
                                      <wpg:grpSp>
                                        <wpg:cNvPr id="315" name="组合 315"/>
                                        <wpg:cNvGrpSpPr/>
                                        <wpg:grpSpPr>
                                          <a:xfrm>
                                            <a:off x="2021956" y="86221"/>
                                            <a:ext cx="7032645" cy="352875"/>
                                            <a:chOff x="2021956" y="-276"/>
                                            <a:chExt cx="7032645" cy="352875"/>
                                          </a:xfrm>
                                        </wpg:grpSpPr>
                                        <wps:wsp>
                                          <wps:cNvPr id="318" name="文本框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2021956" y="-276"/>
                                              <a:ext cx="1821186" cy="306107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36045" w:rsidRPr="009F42F5" w:rsidRDefault="00036045" w:rsidP="00036045">
                                                <w:pPr>
                                                  <w:jc w:val="center"/>
                                                  <w:rPr>
                                                    <w:b/>
                                                    <w:color w:val="FF0000"/>
                                                    <w:sz w:val="40"/>
                                                  </w:rPr>
                                                </w:pPr>
                                                <w:r w:rsidRPr="009F42F5">
                                                  <w:rPr>
                                                    <w:rFonts w:ascii="Times New Roman" w:hAnsi="Times New Roman" w:cs="Times New Roman"/>
                                                    <w:i/>
                                                    <w:sz w:val="24"/>
                                                    <w:szCs w:val="21"/>
                                                  </w:rPr>
                                                  <w:t>hyg</w:t>
                                                </w: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4"/>
                                                    <w:szCs w:val="21"/>
                                                  </w:rPr>
                                                  <w:t>D</w:t>
                                                </w:r>
                                                <w:r w:rsidRPr="009F42F5">
                                                  <w:rPr>
                                                    <w:rFonts w:ascii="Times New Roman" w:hAnsi="Times New Roman" w:cs="Times New Roman"/>
                                                    <w:sz w:val="24"/>
                                                    <w:szCs w:val="21"/>
                                                  </w:rPr>
                                                  <w:t>-1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0" tIns="0" rIns="0" bIns="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319" name="文本框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7233415" y="21570"/>
                                              <a:ext cx="1821186" cy="33102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036045" w:rsidRPr="009F42F5" w:rsidRDefault="00036045" w:rsidP="00036045">
                                                <w:pPr>
                                                  <w:jc w:val="center"/>
                                                  <w:rPr>
                                                    <w:b/>
                                                    <w:color w:val="FF0000"/>
                                                    <w:sz w:val="40"/>
                                                  </w:rPr>
                                                </w:pPr>
                                                <w:r w:rsidRPr="009F42F5">
                                                  <w:rPr>
                                                    <w:rFonts w:ascii="Times New Roman" w:hAnsi="Times New Roman" w:cs="Times New Roman"/>
                                                    <w:i/>
                                                    <w:sz w:val="24"/>
                                                    <w:szCs w:val="21"/>
                                                  </w:rPr>
                                                  <w:t>hyg</w:t>
                                                </w: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sz w:val="24"/>
                                                    <w:szCs w:val="21"/>
                                                  </w:rPr>
                                                  <w:t>D-2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0" tIns="0" rIns="0" bIns="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322" name="文本框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12256604" y="140341"/>
                                            <a:ext cx="1821186" cy="39224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036045" w:rsidRPr="009F42F5" w:rsidRDefault="00036045" w:rsidP="00036045">
                                              <w:pPr>
                                                <w:jc w:val="center"/>
                                                <w:rPr>
                                                  <w:b/>
                                                  <w:color w:val="FF0000"/>
                                                  <w:sz w:val="24"/>
                                                  <w:szCs w:val="24"/>
                                                </w:rPr>
                                              </w:pPr>
                                              <w:r w:rsidRPr="009F42F5">
                                                <w:rPr>
                                                  <w:rFonts w:ascii="Times New Roman" w:eastAsia="宋体" w:hAnsi="Times New Roman" w:cs="Times New Roman"/>
                                                  <w:i/>
                                                  <w:sz w:val="24"/>
                                                  <w:szCs w:val="24"/>
                                                </w:rPr>
                                                <w:t>hyg</w:t>
                                              </w: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24"/>
                                                  <w:szCs w:val="24"/>
                                                </w:rPr>
                                                <w:t>D</w:t>
                                              </w:r>
                                              <w:r w:rsidRPr="009F42F5">
                                                <w:rPr>
                                                  <w:rFonts w:ascii="Times New Roman" w:hAnsi="Times New Roman" w:cs="Times New Roman"/>
                                                  <w:sz w:val="24"/>
                                                  <w:szCs w:val="24"/>
                                                </w:rPr>
                                                <w:t>-ISA</w:t>
                                              </w: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  <w:sz w:val="24"/>
                                                  <w:szCs w:val="24"/>
                                                </w:rPr>
                                                <w:t>2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0" tIns="0" rIns="0" bIns="0" anchor="t" anchorCtr="0">
                                          <a:noAutofit/>
                                        </wps:bodyPr>
                                      </wps:wsp>
                                    </wpg:grpSp>
                                  </wpg:grpSp>
                                </wpg:grpSp>
                              </wpg:grpSp>
                            </wpg:grpSp>
                            <wpg:grpSp>
                              <wpg:cNvPr id="304" name="组合 304"/>
                              <wpg:cNvGrpSpPr/>
                              <wpg:grpSpPr>
                                <a:xfrm>
                                  <a:off x="1216742" y="1193082"/>
                                  <a:ext cx="14772005" cy="8523"/>
                                  <a:chOff x="0" y="161866"/>
                                  <a:chExt cx="14772600" cy="8998"/>
                                </a:xfrm>
                              </wpg:grpSpPr>
                              <wpg:grpSp>
                                <wpg:cNvPr id="300" name="组合 300"/>
                                <wpg:cNvGrpSpPr/>
                                <wpg:grpSpPr>
                                  <a:xfrm>
                                    <a:off x="0" y="161866"/>
                                    <a:ext cx="14772600" cy="8998"/>
                                    <a:chOff x="0" y="161866"/>
                                    <a:chExt cx="14772600" cy="8998"/>
                                  </a:xfrm>
                                </wpg:grpSpPr>
                                <wpg:grpSp>
                                  <wpg:cNvPr id="298" name="组合 298"/>
                                  <wpg:cNvGrpSpPr/>
                                  <wpg:grpSpPr>
                                    <a:xfrm>
                                      <a:off x="0" y="161866"/>
                                      <a:ext cx="14772600" cy="8998"/>
                                      <a:chOff x="0" y="161866"/>
                                      <a:chExt cx="14772600" cy="8998"/>
                                    </a:xfrm>
                                  </wpg:grpSpPr>
                                  <wps:wsp>
                                    <wps:cNvPr id="295" name="直接连接符 295"/>
                                    <wps:cNvCnPr/>
                                    <wps:spPr>
                                      <a:xfrm>
                                        <a:off x="0" y="162317"/>
                                        <a:ext cx="2052000" cy="0"/>
                                      </a:xfrm>
                                      <a:prstGeom prst="line">
                                        <a:avLst/>
                                      </a:prstGeom>
                                      <a:ln w="60325"/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1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96" name="直接连接符 296"/>
                                    <wps:cNvCnPr/>
                                    <wps:spPr>
                                      <a:xfrm>
                                        <a:off x="5626510" y="161866"/>
                                        <a:ext cx="1908000" cy="0"/>
                                      </a:xfrm>
                                      <a:prstGeom prst="line">
                                        <a:avLst/>
                                      </a:prstGeom>
                                      <a:ln w="60325"/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1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97" name="直接连接符 297"/>
                                    <wps:cNvCnPr/>
                                    <wps:spPr>
                                      <a:xfrm>
                                        <a:off x="13944600" y="170864"/>
                                        <a:ext cx="828000" cy="0"/>
                                      </a:xfrm>
                                      <a:prstGeom prst="line">
                                        <a:avLst/>
                                      </a:prstGeom>
                                      <a:ln w="60325"/>
                                    </wps:spPr>
                                    <wps:style>
                                      <a:lnRef idx="2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1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299" name="直接连接符 299"/>
                                  <wps:cNvCnPr/>
                                  <wps:spPr>
                                    <a:xfrm>
                                      <a:off x="9114504" y="161866"/>
                                      <a:ext cx="792000" cy="0"/>
                                    </a:xfrm>
                                    <a:prstGeom prst="line">
                                      <a:avLst/>
                                    </a:prstGeom>
                                    <a:ln w="60325"/>
                                  </wps:spPr>
                                  <wps:style>
                                    <a:lnRef idx="2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1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303" name="直接连接符 303"/>
                                <wps:cNvCnPr/>
                                <wps:spPr>
                                  <a:xfrm>
                                    <a:off x="11481620" y="169691"/>
                                    <a:ext cx="648000" cy="0"/>
                                  </a:xfrm>
                                  <a:prstGeom prst="line">
                                    <a:avLst/>
                                  </a:prstGeom>
                                  <a:ln w="60325"/>
                                </wps:spPr>
                                <wps:style>
                                  <a:lnRef idx="2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1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</wpg:grpSp>
                        <pic:pic xmlns:pic="http://schemas.openxmlformats.org/drawingml/2006/picture">
                          <pic:nvPicPr>
                            <pic:cNvPr id="2" name="图片 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" t="1479" r="55170"/>
                            <a:stretch/>
                          </pic:blipFill>
                          <pic:spPr bwMode="auto">
                            <a:xfrm>
                              <a:off x="16473827" y="523518"/>
                              <a:ext cx="3015615" cy="1565959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9" name="直接连接符 9"/>
                        <wps:cNvCnPr/>
                        <wps:spPr>
                          <a:xfrm>
                            <a:off x="15853986" y="13157"/>
                            <a:ext cx="0" cy="2412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45" o:spid="_x0000_s1091" style="position:absolute;left:0;text-align:left;margin-left:.25pt;margin-top:121.4pt;width:1534.6pt;height:190.95pt;z-index:251655168" coordsize="194894,242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">
                <v:group id="组合 10" o:spid="_x0000_s1092" style="position:absolute;width:194894;height:20982" coordsize="194894,209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group id="组合 338" o:spid="_x0000_s1093" style="position:absolute;width:186170;height:20982" coordorigin=",147" coordsize="215175,20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">
                    <v:shape id="文本框 2" o:spid="_x0000_s1094" type="#_x0000_t202" style="position:absolute;left:103681;top:147;width:9512;height:102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" filled="f" stroked="f">
                      <v:textbox inset="0,0,0,0">
                        <w:txbxContent>
                          <w:p w:rsidR="00036045" w:rsidRDefault="00036045" w:rsidP="0003604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42F5">
                              <w:rPr>
                                <w:rFonts w:ascii="Times New Roman" w:eastAsia="宋体" w:hAnsi="Times New Roman" w:cs="Times New Roman"/>
                                <w:i/>
                                <w:sz w:val="24"/>
                                <w:szCs w:val="24"/>
                              </w:rPr>
                              <w:t>hyg</w:t>
                            </w:r>
                            <w:r w:rsidRPr="009F42F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-IS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d</w:t>
                            </w:r>
                          </w:p>
                          <w:p w:rsidR="00036045" w:rsidRPr="009F42F5" w:rsidRDefault="00036045" w:rsidP="00036045">
                            <w:pPr>
                              <w:jc w:val="left"/>
                              <w:rPr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9F42F5">
                              <w:rPr>
                                <w:rFonts w:ascii="Times New Roman" w:eastAsia="宋体" w:hAnsi="Times New Roman" w:cs="Times New Roman"/>
                                <w:i/>
                                <w:sz w:val="24"/>
                                <w:szCs w:val="24"/>
                              </w:rPr>
                              <w:t>hyg</w:t>
                            </w:r>
                            <w:r w:rsidRPr="009F42F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-IS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c</w:t>
                            </w:r>
                          </w:p>
                          <w:p w:rsidR="00036045" w:rsidRPr="009F42F5" w:rsidRDefault="00036045" w:rsidP="00036045">
                            <w:pPr>
                              <w:jc w:val="left"/>
                              <w:rPr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9F42F5">
                              <w:rPr>
                                <w:rFonts w:ascii="Times New Roman" w:eastAsia="宋体" w:hAnsi="Times New Roman" w:cs="Times New Roman"/>
                                <w:i/>
                                <w:sz w:val="24"/>
                                <w:szCs w:val="24"/>
                              </w:rPr>
                              <w:t>hyg</w:t>
                            </w:r>
                            <w:r w:rsidRPr="009F42F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-IS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b</w:t>
                            </w:r>
                          </w:p>
                          <w:p w:rsidR="00036045" w:rsidRDefault="00036045" w:rsidP="0003604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42F5">
                              <w:rPr>
                                <w:rFonts w:ascii="Times New Roman" w:eastAsia="宋体" w:hAnsi="Times New Roman" w:cs="Times New Roman"/>
                                <w:i/>
                                <w:sz w:val="24"/>
                                <w:szCs w:val="24"/>
                              </w:rPr>
                              <w:t>hyg</w:t>
                            </w:r>
                            <w:r w:rsidRPr="009F42F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-IS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a</w:t>
                            </w:r>
                          </w:p>
                          <w:p w:rsidR="00036045" w:rsidRPr="009F42F5" w:rsidRDefault="00036045" w:rsidP="00036045">
                            <w:pPr>
                              <w:jc w:val="left"/>
                              <w:rPr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9F42F5">
                              <w:rPr>
                                <w:rFonts w:ascii="Times New Roman" w:eastAsia="宋体" w:hAnsi="Times New Roman" w:cs="Times New Roman"/>
                                <w:i/>
                                <w:sz w:val="24"/>
                                <w:szCs w:val="24"/>
                              </w:rPr>
                              <w:t>hyg</w:t>
                            </w:r>
                            <w:r w:rsidRPr="009F42F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-IS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  <w:p w:rsidR="00036045" w:rsidRPr="005B41FE" w:rsidRDefault="00036045" w:rsidP="00036045">
                            <w:pPr>
                              <w:jc w:val="left"/>
                              <w:rPr>
                                <w:b/>
                                <w:color w:val="FF000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  <v:group id="组合 337" o:spid="_x0000_s1095" style="position:absolute;top:623;width:215175;height:20510" coordorigin=",623" coordsize="215175,20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">
                      <v:group id="组合 336" o:spid="_x0000_s1096" style="position:absolute;top:623;width:215175;height:20510" coordorigin=",623" coordsize="215175,20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">
                        <v:group id="组合 294" o:spid="_x0000_s1097" style="position:absolute;top:10396;width:190660;height:10737" coordorigin=",5529" coordsize="190660,10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Gik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">
                          <v:shape id="图片 292" o:spid="_x0000_s1098" type="#_x0000_t75" style="position:absolute;top:5530;width:114935;height:107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">
                            <v:imagedata r:id="rId20" o:title="" croptop="22086f"/>
                            <v:path arrowok="t"/>
                          </v:shape>
                          <v:shape id="图片 293" o:spid="_x0000_s1099" type="#_x0000_t75" style="position:absolute;left:114811;top:5529;width:75849;height:106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">
                            <v:imagedata r:id="rId21" o:title="" croptop="22379f" cropbottom="31f" cropleft="-4f" cropright="3287f"/>
                            <v:path arrowok="t"/>
                          </v:shape>
                        </v:group>
                        <v:group id="组合 306" o:spid="_x0000_s1100" style="position:absolute;left:13795;top:623;width:201380;height:10214" coordorigin="20219,-8656" coordsize="192401,162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clSxAAAANw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rG0QT+zoQjIBdvAAAA//8DAFBLAQItABQABgAIAAAAIQDb4fbL7gAAAIUBAAATAAAAAAAAAAAA&#10;AAAAAAAAAABbQ29udGVudF9UeXBlc10ueG1sUEsBAi0AFAAGAAgAAAAhAFr0LFu/AAAAFQEAAAsA&#10;AAAAAAAAAAAAAAAAHwEAAF9yZWxzLy5yZWxzUEsBAi0AFAAGAAgAAAAhAAalyVLEAAAA3AAAAA8A&#10;AAAAAAAAAAAAAAAABwIAAGRycy9kb3ducmV2LnhtbFBLBQYAAAAAAwADALcAAAD4AgAAAAA=&#10;">
                          <v:shape id="文本框 2" o:spid="_x0000_s1101" type="#_x0000_t202" style="position:absolute;left:74651;top:-8656;width:23007;height:4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" filled="f" stroked="f">
                            <v:textbox inset="0,0,0,0">
                              <w:txbxContent>
                                <w:p w:rsidR="00036045" w:rsidRPr="000C49A2" w:rsidRDefault="00036045" w:rsidP="00036045">
                                  <w:pPr>
                                    <w:jc w:val="center"/>
                                    <w:rPr>
                                      <w:b/>
                                      <w:color w:val="FF0000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FF0000"/>
                                      <w:sz w:val="28"/>
                                      <w:szCs w:val="21"/>
                                    </w:rPr>
                                    <w:t>K</w:t>
                                  </w:r>
                                  <w:r w:rsidRPr="000C49A2">
                                    <w:rPr>
                                      <w:rFonts w:ascii="Times New Roman" w:hAnsi="Times New Roman" w:cs="Times New Roman"/>
                                      <w:b/>
                                      <w:color w:val="FF0000"/>
                                      <w:sz w:val="28"/>
                                      <w:szCs w:val="21"/>
                                    </w:rPr>
                                    <w:t>now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FF0000"/>
                                      <w:sz w:val="28"/>
                                      <w:szCs w:val="21"/>
                                    </w:rPr>
                                    <w:t xml:space="preserve"> sequence</w:t>
                                  </w:r>
                                </w:p>
                              </w:txbxContent>
                            </v:textbox>
                          </v:shape>
                          <v:group id="组合 308" o:spid="_x0000_s1102" style="position:absolute;left:20219;top:-8656;width:192401;height:16206" coordorigin="20219,-8656" coordsize="192401,162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">
                            <v:shape id="文本框 2" o:spid="_x0000_s1103" type="#_x0000_t202" style="position:absolute;left:195069;top:-8656;width:17551;height:4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" filled="f" stroked="f">
                              <v:textbox inset="0,0,0,0">
                                <w:txbxContent>
                                  <w:p w:rsidR="00036045" w:rsidRPr="000C49A2" w:rsidRDefault="00036045" w:rsidP="00036045">
                                    <w:pPr>
                                      <w:jc w:val="center"/>
                                      <w:rPr>
                                        <w:b/>
                                        <w:color w:val="FF0000"/>
                                        <w:sz w:val="28"/>
                                      </w:rPr>
                                    </w:pPr>
                                    <w:r w:rsidRPr="000C49A2">
                                      <w:rPr>
                                        <w:rFonts w:ascii="Times New Roman" w:hAnsi="Times New Roman" w:cs="Times New Roman"/>
                                        <w:b/>
                                        <w:iCs/>
                                        <w:color w:val="FF0000"/>
                                        <w:sz w:val="28"/>
                                        <w:szCs w:val="21"/>
                                      </w:rPr>
                                      <w:t>Unknow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iCs/>
                                        <w:color w:val="FF0000"/>
                                        <w:sz w:val="28"/>
                                        <w:szCs w:val="21"/>
                                      </w:rPr>
                                      <w:t xml:space="preserve"> sequence</w:t>
                                    </w:r>
                                  </w:p>
                                  <w:p w:rsidR="00036045" w:rsidRPr="000C49A2" w:rsidRDefault="00036045" w:rsidP="00036045">
                                    <w:pPr>
                                      <w:rPr>
                                        <w:b/>
                                        <w:color w:val="FF0000"/>
                                        <w:sz w:val="22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group id="组合 310" o:spid="_x0000_s1104" style="position:absolute;left:20219;top:-4173;width:143401;height:11723" coordorigin="20219,-6397" coordsize="143401,117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">
                              <v:shape id="文本框 2" o:spid="_x0000_s1105" type="#_x0000_t202" style="position:absolute;left:147382;top:-6397;width:16238;height:3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" filled="f" stroked="f">
                                <v:textbox inset="0,0,0,0">
                                  <w:txbxContent>
                                    <w:p w:rsidR="00036045" w:rsidRPr="009F42F5" w:rsidRDefault="00036045" w:rsidP="00036045">
                                      <w:pPr>
                                        <w:jc w:val="center"/>
                                        <w:rPr>
                                          <w:b/>
                                          <w:color w:val="FF0000"/>
                                          <w:sz w:val="40"/>
                                        </w:rPr>
                                      </w:pPr>
                                      <w:r w:rsidRPr="009F42F5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24"/>
                                          <w:szCs w:val="21"/>
                                        </w:rPr>
                                        <w:t>hyg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1"/>
                                        </w:rPr>
                                        <w:t>D-3</w:t>
                                      </w:r>
                                    </w:p>
                                  </w:txbxContent>
                                </v:textbox>
                              </v:shape>
                              <v:group id="组合 312" o:spid="_x0000_s1106" style="position:absolute;left:20219;top:862;width:120558;height:4463" coordorigin="20219,862" coordsize="120558,44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R1mM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NJ7A+0w4AnL5CwAA//8DAFBLAQItABQABgAIAAAAIQDb4fbL7gAAAIUBAAATAAAAAAAAAAAA&#10;AAAAAAAAAABbQ29udGVudF9UeXBlc10ueG1sUEsBAi0AFAAGAAgAAAAhAFr0LFu/AAAAFQEAAAsA&#10;AAAAAAAAAAAAAAAAHwEAAF9yZWxzLy5yZWxzUEsBAi0AFAAGAAgAAAAhAPxHWYzEAAAA3AAAAA8A&#10;AAAAAAAAAAAAAAAABwIAAGRycy9kb3ducmV2LnhtbFBLBQYAAAAAAwADALcAAAD4AgAAAAA=&#10;">
                                <v:group id="组合 315" o:spid="_x0000_s1107" style="position:absolute;left:20219;top:862;width:70327;height:3528" coordorigin="20219,-2" coordsize="70326,3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sH4xgAAANw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zjFfyeCUdAZg8AAAD//wMAUEsBAi0AFAAGAAgAAAAhANvh9svuAAAAhQEAABMAAAAAAAAA&#10;AAAAAAAAAAAAAFtDb250ZW50X1R5cGVzXS54bWxQSwECLQAUAAYACAAAACEAWvQsW78AAAAVAQAA&#10;CwAAAAAAAAAAAAAAAAAfAQAAX3JlbHMvLnJlbHNQSwECLQAUAAYACAAAACEAc67B+MYAAADcAAAA&#10;DwAAAAAAAAAAAAAAAAAHAgAAZHJzL2Rvd25yZXYueG1sUEsFBgAAAAADAAMAtwAAAPoCAAAAAA==&#10;">
                                  <v:shape id="文本框 2" o:spid="_x0000_s1108" type="#_x0000_t202" style="position:absolute;left:20219;top:-2;width:18212;height:3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" filled="f" stroked="f">
                                    <v:textbox inset="0,0,0,0">
                                      <w:txbxContent>
                                        <w:p w:rsidR="00036045" w:rsidRPr="009F42F5" w:rsidRDefault="00036045" w:rsidP="00036045">
                                          <w:pPr>
                                            <w:jc w:val="center"/>
                                            <w:rPr>
                                              <w:b/>
                                              <w:color w:val="FF0000"/>
                                              <w:sz w:val="40"/>
                                            </w:rPr>
                                          </w:pPr>
                                          <w:r w:rsidRPr="009F42F5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24"/>
                                              <w:szCs w:val="21"/>
                                            </w:rPr>
                                            <w:t>hyg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1"/>
                                            </w:rPr>
                                            <w:t>D</w:t>
                                          </w:r>
                                          <w:r w:rsidRPr="009F42F5"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1"/>
                                            </w:rPr>
                                            <w:t>-1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文本框 2" o:spid="_x0000_s1109" type="#_x0000_t202" style="position:absolute;left:72334;top:215;width:18212;height:33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" filled="f" stroked="f">
                                    <v:textbox inset="0,0,0,0">
                                      <w:txbxContent>
                                        <w:p w:rsidR="00036045" w:rsidRPr="009F42F5" w:rsidRDefault="00036045" w:rsidP="00036045">
                                          <w:pPr>
                                            <w:jc w:val="center"/>
                                            <w:rPr>
                                              <w:b/>
                                              <w:color w:val="FF0000"/>
                                              <w:sz w:val="40"/>
                                            </w:rPr>
                                          </w:pPr>
                                          <w:r w:rsidRPr="009F42F5">
                                            <w:rPr>
                                              <w:rFonts w:ascii="Times New Roman" w:hAnsi="Times New Roman" w:cs="Times New Roman"/>
                                              <w:i/>
                                              <w:sz w:val="24"/>
                                              <w:szCs w:val="21"/>
                                            </w:rPr>
                                            <w:t>hyg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1"/>
                                            </w:rPr>
                                            <w:t>D-2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文本框 2" o:spid="_x0000_s1110" type="#_x0000_t202" style="position:absolute;left:122566;top:1403;width:18211;height:3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" filled="f" stroked="f">
                                  <v:textbox inset="0,0,0,0">
                                    <w:txbxContent>
                                      <w:p w:rsidR="00036045" w:rsidRPr="009F42F5" w:rsidRDefault="00036045" w:rsidP="00036045">
                                        <w:pPr>
                                          <w:jc w:val="center"/>
                                          <w:rPr>
                                            <w:b/>
                                            <w:color w:val="FF0000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9F42F5">
                                          <w:rPr>
                                            <w:rFonts w:ascii="Times New Roman" w:eastAsia="宋体" w:hAnsi="Times New Roman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  <w:t>hyg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D</w:t>
                                        </w:r>
                                        <w:r w:rsidRPr="009F42F5"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-ISA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</v:group>
                          </v:group>
                        </v:group>
                      </v:group>
                      <v:group id="组合 304" o:spid="_x0000_s1111" style="position:absolute;left:12167;top:11930;width:147720;height:86" coordorigin=",1618" coordsize="147726,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/K+xQAAANw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">
                        <v:group id="组合 300" o:spid="_x0000_s1112" style="position:absolute;top:1618;width:147726;height:90" coordorigin=",1618" coordsize="147726,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">
                          <v:group id="组合 298" o:spid="_x0000_s1113" style="position:absolute;top:1618;width:147726;height:90" coordorigin=",1618" coordsize="147726,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">
                            <v:line id="直接连接符 295" o:spid="_x0000_s1114" style="position:absolute;visibility:visible;mso-wrap-style:square" from="0,1623" to="20520,16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" strokecolor="black [3200]" strokeweight="4.75pt">
                              <v:stroke joinstyle="miter"/>
                            </v:line>
                            <v:line id="直接连接符 296" o:spid="_x0000_s1115" style="position:absolute;visibility:visible;mso-wrap-style:square" from="56265,1618" to="75345,16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" strokecolor="black [3200]" strokeweight="4.75pt">
                              <v:stroke joinstyle="miter"/>
                            </v:line>
                            <v:line id="直接连接符 297" o:spid="_x0000_s1116" style="position:absolute;visibility:visible;mso-wrap-style:square" from="139446,1708" to="147726,17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" strokecolor="black [3200]" strokeweight="4.75pt">
                              <v:stroke joinstyle="miter"/>
                            </v:line>
                          </v:group>
                          <v:line id="直接连接符 299" o:spid="_x0000_s1117" style="position:absolute;visibility:visible;mso-wrap-style:square" from="91145,1618" to="99065,16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" strokecolor="black [3200]" strokeweight="4.75pt">
                            <v:stroke joinstyle="miter"/>
                          </v:line>
                        </v:group>
                        <v:line id="直接连接符 303" o:spid="_x0000_s1118" style="position:absolute;visibility:visible;mso-wrap-style:square" from="114816,1696" to="121296,16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" strokecolor="black [3200]" strokeweight="4.75pt">
                          <v:stroke joinstyle="miter"/>
                        </v:line>
                      </v:group>
                    </v:group>
                  </v:group>
                  <v:shape id="图片 2" o:spid="_x0000_s1119" type="#_x0000_t75" style="position:absolute;left:164738;top:5235;width:30156;height:156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">
                    <v:imagedata r:id="rId22" o:title="" croptop="969f" cropleft="1f" cropright="36156f"/>
                    <v:path arrowok="t"/>
                  </v:shape>
                </v:group>
                <v:line id="直接连接符 9" o:spid="_x0000_s1120" style="position:absolute;visibility:visible;mso-wrap-style:square" from="158539,131" to="158539,24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" strokecolor="#ed7d31 [3205]" strokeweight="1pt">
                  <v:stroke joinstyle="miter"/>
                </v:line>
              </v:group>
            </w:pict>
          </mc:Fallback>
        </mc:AlternateContent>
      </w:r>
      <w:r w:rsidR="00996991">
        <w:rPr>
          <w:noProof/>
        </w:rPr>
        <w:drawing>
          <wp:anchor distT="0" distB="0" distL="114300" distR="114300" simplePos="0" relativeHeight="251646975" behindDoc="0" locked="0" layoutInCell="1" allowOverlap="1" wp14:anchorId="580D8AA2" wp14:editId="1A8C54AD">
            <wp:simplePos x="0" y="0"/>
            <wp:positionH relativeFrom="column">
              <wp:posOffset>13096240</wp:posOffset>
            </wp:positionH>
            <wp:positionV relativeFrom="paragraph">
              <wp:posOffset>2065409</wp:posOffset>
            </wp:positionV>
            <wp:extent cx="3381626" cy="1565910"/>
            <wp:effectExtent l="0" t="0" r="9525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" name="图片 293"/>
                    <pic:cNvPicPr>
                      <a:picLocks noChangeAspect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017" t="3193" r="5015" b="48"/>
                    <a:stretch/>
                  </pic:blipFill>
                  <pic:spPr bwMode="auto">
                    <a:xfrm>
                      <a:off x="0" y="0"/>
                      <a:ext cx="3381626" cy="1565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sectPr w:rsidR="007C0881" w:rsidRPr="00036045" w:rsidSect="00FD43D5">
      <w:pgSz w:w="31678" w:h="11907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7A83" w:rsidRDefault="00827A83" w:rsidP="00036045">
      <w:r>
        <w:separator/>
      </w:r>
    </w:p>
  </w:endnote>
  <w:endnote w:type="continuationSeparator" w:id="0">
    <w:p w:rsidR="00827A83" w:rsidRDefault="00827A83" w:rsidP="00036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7A83" w:rsidRDefault="00827A83" w:rsidP="00036045">
      <w:r>
        <w:separator/>
      </w:r>
    </w:p>
  </w:footnote>
  <w:footnote w:type="continuationSeparator" w:id="0">
    <w:p w:rsidR="00827A83" w:rsidRDefault="00827A83" w:rsidP="00036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A2A"/>
    <w:rsid w:val="00036045"/>
    <w:rsid w:val="001D5F78"/>
    <w:rsid w:val="00233613"/>
    <w:rsid w:val="00297591"/>
    <w:rsid w:val="005D278A"/>
    <w:rsid w:val="0076021E"/>
    <w:rsid w:val="007C0881"/>
    <w:rsid w:val="00827A83"/>
    <w:rsid w:val="00865A2E"/>
    <w:rsid w:val="009921F4"/>
    <w:rsid w:val="00996991"/>
    <w:rsid w:val="009B13BC"/>
    <w:rsid w:val="00AA5D77"/>
    <w:rsid w:val="00B663F5"/>
    <w:rsid w:val="00C72D81"/>
    <w:rsid w:val="00E95A2A"/>
    <w:rsid w:val="00FB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CC7E4"/>
  <w15:chartTrackingRefBased/>
  <w15:docId w15:val="{6888114F-17B6-48AE-A391-31FD4E7DD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60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6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60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6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60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025E38-5C03-4FC5-B653-602A92D7A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8</cp:revision>
  <dcterms:created xsi:type="dcterms:W3CDTF">2022-01-17T09:32:00Z</dcterms:created>
  <dcterms:modified xsi:type="dcterms:W3CDTF">2022-01-18T08:18:00Z</dcterms:modified>
</cp:coreProperties>
</file>